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26B88" w14:textId="77777777" w:rsidR="002A4AE7" w:rsidRPr="00726931" w:rsidRDefault="002A4AE7" w:rsidP="002A4AE7">
      <w:pPr>
        <w:keepNext/>
        <w:spacing w:after="120" w:line="360" w:lineRule="auto"/>
        <w:outlineLvl w:val="2"/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</w:pPr>
      <w:bookmarkStart w:id="0" w:name="_Hlk161221365"/>
      <w:r w:rsidRPr="00726931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>Supplementary Table S1. Interview guide overview</w:t>
      </w:r>
    </w:p>
    <w:tbl>
      <w:tblPr>
        <w:tblStyle w:val="GridTable4-Accent11"/>
        <w:tblW w:w="8835" w:type="dxa"/>
        <w:tblLook w:val="04A0" w:firstRow="1" w:lastRow="0" w:firstColumn="1" w:lastColumn="0" w:noHBand="0" w:noVBand="1"/>
      </w:tblPr>
      <w:tblGrid>
        <w:gridCol w:w="3422"/>
        <w:gridCol w:w="5413"/>
      </w:tblGrid>
      <w:tr w:rsidR="002A4AE7" w:rsidRPr="00726931" w14:paraId="14456322" w14:textId="77777777" w:rsidTr="00A17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0"/>
          <w:p w14:paraId="29E42D94" w14:textId="77777777" w:rsidR="002A4AE7" w:rsidRPr="00726931" w:rsidRDefault="002A4AE7" w:rsidP="00A17B8A">
            <w:pPr>
              <w:jc w:val="center"/>
              <w:textAlignment w:val="baseline"/>
            </w:pPr>
            <w:r w:rsidRPr="00726931">
              <w:rPr>
                <w:color w:val="auto"/>
              </w:rPr>
              <w:t>Interview section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55332" w14:textId="77777777" w:rsidR="002A4AE7" w:rsidRPr="00726931" w:rsidRDefault="002A4AE7" w:rsidP="00A17B8A">
            <w:pPr>
              <w:ind w:left="240" w:hanging="24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rPr>
                <w:color w:val="auto"/>
              </w:rPr>
              <w:t>Topics covered</w:t>
            </w:r>
          </w:p>
        </w:tc>
      </w:tr>
      <w:tr w:rsidR="002A4AE7" w:rsidRPr="00726931" w14:paraId="0A0C0BD0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8CB25" w14:textId="77777777" w:rsidR="002A4AE7" w:rsidRPr="00726931" w:rsidRDefault="002A4AE7" w:rsidP="002A4AE7">
            <w:pPr>
              <w:numPr>
                <w:ilvl w:val="0"/>
                <w:numId w:val="2"/>
              </w:numPr>
              <w:ind w:left="470" w:hanging="357"/>
              <w:textAlignment w:val="baseline"/>
              <w:rPr>
                <w:rFonts w:eastAsia="Calibri"/>
              </w:rPr>
            </w:pPr>
            <w:r w:rsidRPr="00726931">
              <w:rPr>
                <w:rFonts w:eastAsia="Calibri"/>
              </w:rPr>
              <w:t>Introduction and background 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962256" w14:textId="77777777" w:rsidR="002A4AE7" w:rsidRPr="00726931" w:rsidRDefault="002A4AE7" w:rsidP="002A4AE7">
            <w:pPr>
              <w:numPr>
                <w:ilvl w:val="0"/>
                <w:numId w:val="1"/>
              </w:numPr>
              <w:tabs>
                <w:tab w:val="num" w:pos="1426"/>
              </w:tabs>
              <w:ind w:left="857" w:right="-96" w:hanging="573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Greeting and introductions between the researcher and participant </w:t>
            </w:r>
          </w:p>
          <w:p w14:paraId="75AFF330" w14:textId="77777777" w:rsidR="002A4AE7" w:rsidRPr="00726931" w:rsidRDefault="002A4AE7" w:rsidP="002A4AE7">
            <w:pPr>
              <w:numPr>
                <w:ilvl w:val="0"/>
                <w:numId w:val="1"/>
              </w:numPr>
              <w:tabs>
                <w:tab w:val="num" w:pos="1426"/>
              </w:tabs>
              <w:ind w:left="857" w:right="-96" w:hanging="573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Brief background on the project and explanation of the purpose of the interview </w:t>
            </w:r>
          </w:p>
          <w:p w14:paraId="7A11703F" w14:textId="77777777" w:rsidR="002A4AE7" w:rsidRPr="00726931" w:rsidRDefault="002A4AE7" w:rsidP="002A4AE7">
            <w:pPr>
              <w:numPr>
                <w:ilvl w:val="0"/>
                <w:numId w:val="1"/>
              </w:numPr>
              <w:tabs>
                <w:tab w:val="num" w:pos="1426"/>
              </w:tabs>
              <w:ind w:left="857" w:right="-96" w:hanging="573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Review of consent and permission to audio-record interview </w:t>
            </w:r>
          </w:p>
        </w:tc>
      </w:tr>
      <w:tr w:rsidR="002A4AE7" w:rsidRPr="00726931" w14:paraId="1CB6F91C" w14:textId="77777777" w:rsidTr="00A17B8A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DE5D6" w14:textId="77777777" w:rsidR="002A4AE7" w:rsidRPr="00726931" w:rsidRDefault="002A4AE7" w:rsidP="002A4AE7">
            <w:pPr>
              <w:numPr>
                <w:ilvl w:val="0"/>
                <w:numId w:val="2"/>
              </w:numPr>
              <w:ind w:left="470" w:hanging="357"/>
              <w:textAlignment w:val="baseline"/>
              <w:rPr>
                <w:rFonts w:eastAsia="Calibri"/>
              </w:rPr>
            </w:pPr>
            <w:r w:rsidRPr="00726931">
              <w:rPr>
                <w:rFonts w:eastAsia="Calibri"/>
              </w:rPr>
              <w:t>CE 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D6E9DA" w14:textId="77777777" w:rsidR="002A4AE7" w:rsidRPr="00726931" w:rsidRDefault="002A4AE7" w:rsidP="002A4AE7">
            <w:pPr>
              <w:numPr>
                <w:ilvl w:val="0"/>
                <w:numId w:val="1"/>
              </w:numPr>
              <w:tabs>
                <w:tab w:val="num" w:pos="1426"/>
              </w:tabs>
              <w:ind w:left="857" w:right="-96" w:hanging="573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Open-ended questions regarding the participant’s experience of: </w:t>
            </w:r>
          </w:p>
          <w:p w14:paraId="21D6495B" w14:textId="77777777" w:rsidR="002A4AE7" w:rsidRPr="00726931" w:rsidRDefault="002A4AE7" w:rsidP="002A4AE7">
            <w:pPr>
              <w:numPr>
                <w:ilvl w:val="1"/>
                <w:numId w:val="3"/>
              </w:numPr>
              <w:ind w:right="-96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AD symptoms </w:t>
            </w:r>
          </w:p>
          <w:p w14:paraId="34C8F6F6" w14:textId="77777777" w:rsidR="002A4AE7" w:rsidRPr="00726931" w:rsidRDefault="002A4AE7" w:rsidP="002A4AE7">
            <w:pPr>
              <w:numPr>
                <w:ilvl w:val="1"/>
                <w:numId w:val="3"/>
              </w:numPr>
              <w:ind w:right="-96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Impacts related to AD </w:t>
            </w:r>
          </w:p>
        </w:tc>
      </w:tr>
      <w:tr w:rsidR="002A4AE7" w:rsidRPr="00726931" w14:paraId="3012B080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746D" w14:textId="77777777" w:rsidR="002A4AE7" w:rsidRPr="00726931" w:rsidRDefault="002A4AE7" w:rsidP="002A4AE7">
            <w:pPr>
              <w:numPr>
                <w:ilvl w:val="0"/>
                <w:numId w:val="2"/>
              </w:numPr>
              <w:ind w:left="470" w:hanging="357"/>
              <w:textAlignment w:val="baseline"/>
              <w:rPr>
                <w:rFonts w:eastAsia="Calibri"/>
              </w:rPr>
            </w:pPr>
            <w:r w:rsidRPr="00726931">
              <w:rPr>
                <w:rFonts w:eastAsia="Calibri"/>
              </w:rPr>
              <w:t>CD 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A2377D" w14:textId="77777777" w:rsidR="002A4AE7" w:rsidRPr="00726931" w:rsidRDefault="002A4AE7" w:rsidP="002A4AE7">
            <w:pPr>
              <w:numPr>
                <w:ilvl w:val="0"/>
                <w:numId w:val="1"/>
              </w:numPr>
              <w:tabs>
                <w:tab w:val="num" w:pos="1426"/>
              </w:tabs>
              <w:ind w:left="857" w:right="-96" w:hanging="573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Questionnaires completed by the participant using the think-aloud approach </w:t>
            </w:r>
          </w:p>
          <w:p w14:paraId="1037919A" w14:textId="77777777" w:rsidR="002A4AE7" w:rsidRPr="00726931" w:rsidRDefault="002A4AE7" w:rsidP="002A4AE7">
            <w:pPr>
              <w:numPr>
                <w:ilvl w:val="0"/>
                <w:numId w:val="1"/>
              </w:numPr>
              <w:tabs>
                <w:tab w:val="num" w:pos="1426"/>
              </w:tabs>
              <w:ind w:left="857" w:right="-96" w:hanging="573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Assessment of the relevance of concepts, comprehensiveness, and comprehensibility of items, and appropriateness of the response options and recall period  </w:t>
            </w:r>
          </w:p>
          <w:p w14:paraId="3ED97698" w14:textId="77777777" w:rsidR="002A4AE7" w:rsidRPr="00726931" w:rsidRDefault="002A4AE7" w:rsidP="002A4AE7">
            <w:pPr>
              <w:numPr>
                <w:ilvl w:val="0"/>
                <w:numId w:val="1"/>
              </w:numPr>
              <w:tabs>
                <w:tab w:val="num" w:pos="1426"/>
              </w:tabs>
              <w:ind w:left="857" w:right="-96" w:hanging="573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Additional discussion on any parts of the measure(s) the participant found confusing </w:t>
            </w:r>
          </w:p>
          <w:p w14:paraId="37A78128" w14:textId="77777777" w:rsidR="002A4AE7" w:rsidRPr="00726931" w:rsidRDefault="002A4AE7" w:rsidP="002A4AE7">
            <w:pPr>
              <w:numPr>
                <w:ilvl w:val="0"/>
                <w:numId w:val="1"/>
              </w:numPr>
              <w:tabs>
                <w:tab w:val="num" w:pos="1426"/>
              </w:tabs>
              <w:ind w:left="857" w:right="-96" w:hanging="573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Discussion on meaningful change – symptom resolution and perceived success treatment outcome </w:t>
            </w:r>
          </w:p>
        </w:tc>
      </w:tr>
      <w:tr w:rsidR="002A4AE7" w:rsidRPr="00726931" w14:paraId="7B1CEB45" w14:textId="77777777" w:rsidTr="00A17B8A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9F797" w14:textId="77777777" w:rsidR="002A4AE7" w:rsidRPr="00726931" w:rsidRDefault="002A4AE7" w:rsidP="002A4AE7">
            <w:pPr>
              <w:numPr>
                <w:ilvl w:val="0"/>
                <w:numId w:val="2"/>
              </w:numPr>
              <w:ind w:left="470" w:hanging="357"/>
              <w:textAlignment w:val="baseline"/>
              <w:rPr>
                <w:rFonts w:eastAsia="Calibri"/>
              </w:rPr>
            </w:pPr>
            <w:r w:rsidRPr="00726931">
              <w:rPr>
                <w:rFonts w:eastAsia="Calibri"/>
              </w:rPr>
              <w:t>Conclusion  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6C3493" w14:textId="77777777" w:rsidR="002A4AE7" w:rsidRPr="00726931" w:rsidRDefault="002A4AE7" w:rsidP="002A4AE7">
            <w:pPr>
              <w:numPr>
                <w:ilvl w:val="0"/>
                <w:numId w:val="1"/>
              </w:numPr>
              <w:tabs>
                <w:tab w:val="num" w:pos="1426"/>
              </w:tabs>
              <w:ind w:left="857" w:right="-96" w:hanging="573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Any additional information the participant had not already shared </w:t>
            </w:r>
          </w:p>
          <w:p w14:paraId="7F29A146" w14:textId="77777777" w:rsidR="002A4AE7" w:rsidRPr="00726931" w:rsidRDefault="002A4AE7" w:rsidP="002A4AE7">
            <w:pPr>
              <w:numPr>
                <w:ilvl w:val="0"/>
                <w:numId w:val="1"/>
              </w:numPr>
              <w:tabs>
                <w:tab w:val="num" w:pos="1426"/>
              </w:tabs>
              <w:ind w:left="857" w:right="-96" w:hanging="573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Discussion about honorarium </w:t>
            </w:r>
          </w:p>
        </w:tc>
      </w:tr>
    </w:tbl>
    <w:p w14:paraId="1F7AA530" w14:textId="77777777" w:rsidR="002A4AE7" w:rsidRPr="00726931" w:rsidRDefault="002A4AE7" w:rsidP="002A4AE7">
      <w:pPr>
        <w:spacing w:after="220" w:line="360" w:lineRule="auto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7269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, atopic dermatitis; CD, cognitive debriefing; CE, concept elicitation.</w:t>
      </w:r>
      <w:r w:rsidRPr="007269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ab/>
      </w:r>
    </w:p>
    <w:p w14:paraId="3F1FE44D" w14:textId="77777777" w:rsidR="002A4AE7" w:rsidRDefault="002A4AE7" w:rsidP="002A4AE7">
      <w:pPr>
        <w:keepNext/>
        <w:spacing w:after="120" w:line="360" w:lineRule="auto"/>
        <w:outlineLvl w:val="2"/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sectPr w:rsidR="002A4AE7" w:rsidSect="002A4AE7">
          <w:pgSz w:w="11907" w:h="16840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5862AD9" w14:textId="77777777" w:rsidR="002A4AE7" w:rsidRPr="00726931" w:rsidRDefault="002A4AE7" w:rsidP="002A4AE7">
      <w:pPr>
        <w:keepNext/>
        <w:spacing w:after="120" w:line="360" w:lineRule="auto"/>
        <w:outlineLvl w:val="2"/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</w:pPr>
      <w:r w:rsidRPr="00726931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lastRenderedPageBreak/>
        <w:t>Supplementary Table S</w:t>
      </w:r>
      <w:r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>2</w:t>
      </w:r>
      <w:r w:rsidRPr="00726931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 xml:space="preserve">. Self-reported AD severity on the day of </w:t>
      </w:r>
      <w:proofErr w:type="spellStart"/>
      <w:r w:rsidRPr="00726931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>screening</w:t>
      </w:r>
      <w:r w:rsidRPr="00726931">
        <w:rPr>
          <w:rFonts w:ascii="Calibri" w:eastAsia="Times New Roman" w:hAnsi="Calibri" w:cs="Calibri"/>
          <w:bCs/>
          <w:i/>
          <w:kern w:val="0"/>
          <w:sz w:val="22"/>
          <w:vertAlign w:val="superscript"/>
          <w:lang w:eastAsia="en-GB"/>
          <w14:ligatures w14:val="none"/>
        </w:rPr>
        <w:t>a</w:t>
      </w:r>
      <w:proofErr w:type="spellEnd"/>
      <w:r w:rsidRPr="00726931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 xml:space="preserve">  </w:t>
      </w:r>
    </w:p>
    <w:tbl>
      <w:tblPr>
        <w:tblStyle w:val="ListTable4-Accent31"/>
        <w:tblW w:w="9493" w:type="dxa"/>
        <w:tblLayout w:type="fixed"/>
        <w:tblLook w:val="04A0" w:firstRow="1" w:lastRow="0" w:firstColumn="1" w:lastColumn="0" w:noHBand="0" w:noVBand="1"/>
      </w:tblPr>
      <w:tblGrid>
        <w:gridCol w:w="2030"/>
        <w:gridCol w:w="1243"/>
        <w:gridCol w:w="1405"/>
        <w:gridCol w:w="992"/>
        <w:gridCol w:w="1335"/>
        <w:gridCol w:w="1500"/>
        <w:gridCol w:w="988"/>
      </w:tblGrid>
      <w:tr w:rsidR="002A4AE7" w:rsidRPr="00726931" w14:paraId="4AAB04AC" w14:textId="77777777" w:rsidTr="00A17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6AE9C" w14:textId="77777777" w:rsidR="002A4AE7" w:rsidRPr="00DD5575" w:rsidRDefault="002A4AE7" w:rsidP="00A17B8A">
            <w:pPr>
              <w:textAlignment w:val="baseline"/>
              <w:rPr>
                <w:color w:val="auto"/>
              </w:rPr>
            </w:pPr>
            <w:r w:rsidRPr="00DD5575">
              <w:rPr>
                <w:color w:val="auto"/>
              </w:rPr>
              <w:t>Current severity</w:t>
            </w:r>
            <w:r w:rsidRPr="00DD5575">
              <w:rPr>
                <w:color w:val="auto"/>
              </w:rPr>
              <w:br/>
              <w:t xml:space="preserve"> n (%) </w:t>
            </w:r>
          </w:p>
        </w:tc>
        <w:tc>
          <w:tcPr>
            <w:tcW w:w="3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05601A" w14:textId="77777777" w:rsidR="002A4AE7" w:rsidRPr="00DD5575" w:rsidRDefault="002A4AE7" w:rsidP="00A17B8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D5575">
              <w:rPr>
                <w:color w:val="auto"/>
              </w:rPr>
              <w:t>Adults</w:t>
            </w:r>
          </w:p>
        </w:tc>
        <w:tc>
          <w:tcPr>
            <w:tcW w:w="382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449F96" w14:textId="77777777" w:rsidR="002A4AE7" w:rsidRPr="00DD5575" w:rsidRDefault="002A4AE7" w:rsidP="00A17B8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D5575">
              <w:rPr>
                <w:color w:val="auto"/>
              </w:rPr>
              <w:t>Adolescents</w:t>
            </w:r>
          </w:p>
        </w:tc>
      </w:tr>
      <w:tr w:rsidR="002A4AE7" w:rsidRPr="00726931" w14:paraId="053F39D2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F29C1" w14:textId="77777777" w:rsidR="002A4AE7" w:rsidRPr="00726931" w:rsidRDefault="002A4AE7" w:rsidP="00A17B8A">
            <w:pPr>
              <w:textAlignment w:val="baseline"/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51A0D7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Biologic-naïve</w:t>
            </w:r>
          </w:p>
          <w:p w14:paraId="779415C5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(N=8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141337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Dupilumab- experienced (N=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1E725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 xml:space="preserve">Total </w:t>
            </w:r>
            <w:r w:rsidRPr="00726931">
              <w:rPr>
                <w:b/>
                <w:bCs/>
              </w:rPr>
              <w:br/>
              <w:t>(N=16)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7D38D5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Biologic-naïve</w:t>
            </w:r>
          </w:p>
          <w:p w14:paraId="67F9F44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(N=10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1E45A0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Dupilumab- experienced (N=10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1FD8A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Total</w:t>
            </w:r>
          </w:p>
          <w:p w14:paraId="71487F0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(N=20)</w:t>
            </w:r>
          </w:p>
        </w:tc>
      </w:tr>
      <w:tr w:rsidR="002A4AE7" w:rsidRPr="00726931" w14:paraId="738DD97A" w14:textId="77777777" w:rsidTr="00A17B8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99D8F8" w14:textId="77777777" w:rsidR="002A4AE7" w:rsidRPr="00726931" w:rsidRDefault="002A4AE7" w:rsidP="00A17B8A">
            <w:pPr>
              <w:jc w:val="center"/>
              <w:textAlignment w:val="baseline"/>
            </w:pPr>
            <w:r w:rsidRPr="00726931">
              <w:t>Severe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A259E53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37B622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532A58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58C2C57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8DCC31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0)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F2B53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5)</w:t>
            </w:r>
          </w:p>
        </w:tc>
      </w:tr>
      <w:tr w:rsidR="002A4AE7" w:rsidRPr="00726931" w14:paraId="6E673AE8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DD24B8" w14:textId="77777777" w:rsidR="002A4AE7" w:rsidRPr="00726931" w:rsidRDefault="002A4AE7" w:rsidP="00A17B8A">
            <w:pPr>
              <w:jc w:val="center"/>
              <w:textAlignment w:val="baseline"/>
            </w:pPr>
            <w:r w:rsidRPr="00726931">
              <w:t>Moderate-to-severe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5D66302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13E76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E5FCBA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21D2676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9743B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 (10)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CCBC78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 (5)</w:t>
            </w:r>
          </w:p>
        </w:tc>
      </w:tr>
      <w:tr w:rsidR="002A4AE7" w:rsidRPr="00726931" w14:paraId="433E26CE" w14:textId="77777777" w:rsidTr="00A17B8A">
        <w:trPr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C507" w14:textId="77777777" w:rsidR="002A4AE7" w:rsidRPr="00726931" w:rsidRDefault="002A4AE7" w:rsidP="00A17B8A">
            <w:pPr>
              <w:jc w:val="center"/>
              <w:textAlignment w:val="baseline"/>
            </w:pPr>
            <w:r w:rsidRPr="00726931">
              <w:t>Moderate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D26301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50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2CDF73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5208F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6 (38)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63EE95C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4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B5F57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0)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D55C2D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6 (30)</w:t>
            </w:r>
          </w:p>
        </w:tc>
      </w:tr>
      <w:tr w:rsidR="002A4AE7" w:rsidRPr="00726931" w14:paraId="199B2181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7B70" w14:textId="77777777" w:rsidR="002A4AE7" w:rsidRPr="00726931" w:rsidRDefault="002A4AE7" w:rsidP="00A17B8A">
            <w:pPr>
              <w:jc w:val="center"/>
              <w:textAlignment w:val="baseline"/>
            </w:pPr>
            <w:r w:rsidRPr="00726931">
              <w:t>Mild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833FEA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37F81C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5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606A4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6 (38)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0A98B75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7E516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40)</w:t>
            </w:r>
          </w:p>
        </w:tc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FC782D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7 (35)</w:t>
            </w:r>
          </w:p>
        </w:tc>
      </w:tr>
      <w:tr w:rsidR="002A4AE7" w:rsidRPr="00726931" w14:paraId="355634D0" w14:textId="77777777" w:rsidTr="00A17B8A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0C74" w14:textId="77777777" w:rsidR="002A4AE7" w:rsidRPr="00726931" w:rsidRDefault="002A4AE7" w:rsidP="00A17B8A">
            <w:pPr>
              <w:jc w:val="center"/>
              <w:textAlignment w:val="baseline"/>
            </w:pPr>
            <w:r w:rsidRPr="00726931">
              <w:t>Under control/better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27BFFD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FD44E0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6 (75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7F183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8 (50)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08E18A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0)</w:t>
            </w:r>
          </w:p>
        </w:tc>
        <w:tc>
          <w:tcPr>
            <w:tcW w:w="150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1C158C1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40)</w:t>
            </w:r>
          </w:p>
        </w:tc>
        <w:tc>
          <w:tcPr>
            <w:tcW w:w="98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6CAFE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6 (30)</w:t>
            </w:r>
          </w:p>
        </w:tc>
      </w:tr>
    </w:tbl>
    <w:p w14:paraId="4734CE6D" w14:textId="77777777" w:rsidR="002A4AE7" w:rsidRPr="005974FB" w:rsidRDefault="002A4AE7" w:rsidP="002A4AE7">
      <w:pPr>
        <w:rPr>
          <w:rFonts w:ascii="Calibri" w:hAnsi="Calibri" w:cs="Calibri"/>
          <w:bCs/>
          <w:i/>
          <w:sz w:val="22"/>
          <w:szCs w:val="22"/>
          <w:lang w:eastAsia="en-GB"/>
        </w:rPr>
      </w:pPr>
      <w:proofErr w:type="gramStart"/>
      <w:r w:rsidRPr="005974FB">
        <w:rPr>
          <w:rFonts w:ascii="Calibri" w:hAnsi="Calibri" w:cs="Calibri"/>
          <w:sz w:val="22"/>
          <w:szCs w:val="22"/>
          <w:vertAlign w:val="superscript"/>
          <w:lang w:eastAsia="en-GB"/>
        </w:rPr>
        <w:t>a</w:t>
      </w:r>
      <w:proofErr w:type="gramEnd"/>
      <w:r w:rsidRPr="005974FB">
        <w:rPr>
          <w:rFonts w:ascii="Calibri" w:hAnsi="Calibri" w:cs="Calibri"/>
          <w:sz w:val="22"/>
          <w:szCs w:val="22"/>
          <w:vertAlign w:val="superscript"/>
          <w:lang w:eastAsia="en-GB"/>
        </w:rPr>
        <w:t xml:space="preserve"> </w:t>
      </w:r>
      <w:r w:rsidRPr="005974FB">
        <w:rPr>
          <w:rFonts w:ascii="Calibri" w:hAnsi="Calibri" w:cs="Calibri"/>
          <w:sz w:val="22"/>
          <w:szCs w:val="22"/>
          <w:lang w:eastAsia="en-GB"/>
        </w:rPr>
        <w:t>Inclusion criteria stipulated that participants must have physician-diagnosed AD and self-reported experiencing moderate-to-severe AD symptoms within the last two years.</w:t>
      </w:r>
      <w:r w:rsidRPr="005974FB">
        <w:rPr>
          <w:rFonts w:ascii="Calibri" w:hAnsi="Calibri" w:cs="Calibri"/>
          <w:sz w:val="22"/>
          <w:szCs w:val="22"/>
          <w:lang w:eastAsia="en-GB"/>
        </w:rPr>
        <w:br/>
        <w:t>AD, atopic dermatitis.</w:t>
      </w:r>
    </w:p>
    <w:p w14:paraId="4FE014A5" w14:textId="77777777" w:rsidR="002A4AE7" w:rsidRPr="006518BC" w:rsidRDefault="002A4AE7" w:rsidP="002A4AE7">
      <w:pPr>
        <w:rPr>
          <w:rFonts w:ascii="Calibri" w:eastAsia="Times New Roman" w:hAnsi="Calibri" w:cs="Calibri"/>
          <w:sz w:val="22"/>
          <w:lang w:eastAsia="en-GB"/>
        </w:rPr>
        <w:sectPr w:rsidR="002A4AE7" w:rsidRPr="006518BC" w:rsidSect="002A4AE7">
          <w:pgSz w:w="11907" w:h="16840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Light"/>
        <w:tblpPr w:leftFromText="180" w:rightFromText="180" w:vertAnchor="text" w:horzAnchor="margin" w:tblpY="421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877"/>
        <w:gridCol w:w="878"/>
        <w:gridCol w:w="879"/>
        <w:gridCol w:w="878"/>
        <w:gridCol w:w="879"/>
        <w:gridCol w:w="879"/>
        <w:gridCol w:w="878"/>
        <w:gridCol w:w="879"/>
        <w:gridCol w:w="879"/>
      </w:tblGrid>
      <w:tr w:rsidR="002A4AE7" w:rsidRPr="001C235F" w14:paraId="1FF3970B" w14:textId="77777777" w:rsidTr="00A17B8A">
        <w:trPr>
          <w:trHeight w:val="368"/>
        </w:trPr>
        <w:tc>
          <w:tcPr>
            <w:tcW w:w="1166" w:type="dxa"/>
            <w:noWrap/>
          </w:tcPr>
          <w:p w14:paraId="6284F11B" w14:textId="77777777" w:rsidR="002A4AE7" w:rsidRPr="001C235F" w:rsidRDefault="002A4AE7" w:rsidP="00A17B8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12" w:type="dxa"/>
            <w:gridSpan w:val="4"/>
            <w:tcBorders>
              <w:bottom w:val="single" w:sz="4" w:space="0" w:color="auto"/>
            </w:tcBorders>
            <w:noWrap/>
          </w:tcPr>
          <w:p w14:paraId="2122799E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3B14D8">
              <w:rPr>
                <w:rFonts w:ascii="Calibri" w:hAnsi="Calibri" w:cs="Calibri"/>
                <w:b/>
                <w:bCs/>
                <w:sz w:val="20"/>
                <w:szCs w:val="20"/>
              </w:rPr>
              <w:t>Adults</w:t>
            </w:r>
          </w:p>
        </w:tc>
        <w:tc>
          <w:tcPr>
            <w:tcW w:w="4394" w:type="dxa"/>
            <w:gridSpan w:val="5"/>
            <w:tcBorders>
              <w:bottom w:val="single" w:sz="4" w:space="0" w:color="auto"/>
            </w:tcBorders>
          </w:tcPr>
          <w:p w14:paraId="42A06FF3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3B14D8">
              <w:rPr>
                <w:rFonts w:ascii="Calibri" w:hAnsi="Calibri" w:cs="Calibri"/>
                <w:b/>
                <w:bCs/>
                <w:sz w:val="20"/>
                <w:szCs w:val="20"/>
              </w:rPr>
              <w:t>Adolescents</w:t>
            </w:r>
          </w:p>
        </w:tc>
      </w:tr>
      <w:tr w:rsidR="002A4AE7" w:rsidRPr="001C235F" w14:paraId="6AD9B646" w14:textId="77777777" w:rsidTr="00A17B8A">
        <w:trPr>
          <w:trHeight w:val="368"/>
        </w:trPr>
        <w:tc>
          <w:tcPr>
            <w:tcW w:w="1166" w:type="dxa"/>
            <w:tcBorders>
              <w:right w:val="single" w:sz="4" w:space="0" w:color="auto"/>
            </w:tcBorders>
            <w:noWrap/>
            <w:hideMark/>
          </w:tcPr>
          <w:p w14:paraId="5EF64BB3" w14:textId="77777777" w:rsidR="002A4AE7" w:rsidRPr="00B214AF" w:rsidRDefault="002A4AE7" w:rsidP="00A17B8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214AF">
              <w:rPr>
                <w:rFonts w:ascii="Calibri" w:hAnsi="Calibri" w:cs="Calibri"/>
                <w:b/>
                <w:bCs/>
                <w:sz w:val="20"/>
                <w:szCs w:val="20"/>
              </w:rPr>
              <w:t>Group number (number of interviews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C2EF8A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</w:rPr>
              <w:t>Group 1</w:t>
            </w:r>
            <w:r w:rsidRPr="001C235F">
              <w:rPr>
                <w:rFonts w:ascii="Calibri" w:hAnsi="Calibri" w:cs="Calibri"/>
                <w:sz w:val="20"/>
                <w:szCs w:val="20"/>
              </w:rPr>
              <w:br/>
              <w:t xml:space="preserve"> (1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1C235F">
              <w:rPr>
                <w:rFonts w:ascii="Calibri" w:hAnsi="Calibri" w:cs="Calibri"/>
                <w:sz w:val="20"/>
                <w:szCs w:val="20"/>
              </w:rPr>
              <w:t>4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66C4EFC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</w:rPr>
              <w:t xml:space="preserve">Group 2 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Pr="001C235F">
              <w:rPr>
                <w:rFonts w:ascii="Calibri" w:hAnsi="Calibri" w:cs="Calibri"/>
                <w:sz w:val="20"/>
                <w:szCs w:val="20"/>
              </w:rPr>
              <w:t>(5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1C235F">
              <w:rPr>
                <w:rFonts w:ascii="Calibri" w:hAnsi="Calibri" w:cs="Calibri"/>
                <w:sz w:val="20"/>
                <w:szCs w:val="20"/>
              </w:rPr>
              <w:t>8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1EE8D1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</w:rPr>
              <w:t xml:space="preserve">Group 3 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Pr="001C235F">
              <w:rPr>
                <w:rFonts w:ascii="Calibri" w:hAnsi="Calibri" w:cs="Calibri"/>
                <w:sz w:val="20"/>
                <w:szCs w:val="20"/>
              </w:rPr>
              <w:t>(9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1C235F">
              <w:rPr>
                <w:rFonts w:ascii="Calibri" w:hAnsi="Calibri" w:cs="Calibri"/>
                <w:sz w:val="20"/>
                <w:szCs w:val="20"/>
              </w:rPr>
              <w:t>12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0D6A0DF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</w:rPr>
              <w:t xml:space="preserve">Group 4 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Pr="001C235F">
              <w:rPr>
                <w:rFonts w:ascii="Calibri" w:hAnsi="Calibri" w:cs="Calibri"/>
                <w:sz w:val="20"/>
                <w:szCs w:val="20"/>
              </w:rPr>
              <w:t>(13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1C235F">
              <w:rPr>
                <w:rFonts w:ascii="Calibri" w:hAnsi="Calibri" w:cs="Calibri"/>
                <w:sz w:val="20"/>
                <w:szCs w:val="20"/>
              </w:rPr>
              <w:t>16)</w:t>
            </w:r>
          </w:p>
        </w:tc>
        <w:tc>
          <w:tcPr>
            <w:tcW w:w="879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E66A19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</w:rPr>
              <w:t xml:space="preserve">Group 1 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Pr="001C235F">
              <w:rPr>
                <w:rFonts w:ascii="Calibri" w:hAnsi="Calibri" w:cs="Calibri"/>
                <w:sz w:val="20"/>
                <w:szCs w:val="20"/>
              </w:rPr>
              <w:t>(1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1C235F">
              <w:rPr>
                <w:rFonts w:ascii="Calibri" w:hAnsi="Calibri" w:cs="Calibri"/>
                <w:sz w:val="20"/>
                <w:szCs w:val="20"/>
              </w:rPr>
              <w:t>4)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8107D1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</w:rPr>
              <w:t xml:space="preserve">Group 2 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Pr="001C235F">
              <w:rPr>
                <w:rFonts w:ascii="Calibri" w:hAnsi="Calibri" w:cs="Calibri"/>
                <w:sz w:val="20"/>
                <w:szCs w:val="20"/>
              </w:rPr>
              <w:t>(5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1C235F">
              <w:rPr>
                <w:rFonts w:ascii="Calibri" w:hAnsi="Calibri" w:cs="Calibri"/>
                <w:sz w:val="20"/>
                <w:szCs w:val="20"/>
              </w:rPr>
              <w:t>8)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15A263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</w:rPr>
              <w:t>Group 3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Pr="001C235F">
              <w:rPr>
                <w:rFonts w:ascii="Calibri" w:hAnsi="Calibri" w:cs="Calibri"/>
                <w:sz w:val="20"/>
                <w:szCs w:val="20"/>
              </w:rPr>
              <w:t xml:space="preserve"> (9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1C235F">
              <w:rPr>
                <w:rFonts w:ascii="Calibri" w:hAnsi="Calibri" w:cs="Calibri"/>
                <w:sz w:val="20"/>
                <w:szCs w:val="20"/>
              </w:rPr>
              <w:t>12)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03720D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</w:rPr>
              <w:t>Group 4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Pr="001C235F">
              <w:rPr>
                <w:rFonts w:ascii="Calibri" w:hAnsi="Calibri" w:cs="Calibri"/>
                <w:sz w:val="20"/>
                <w:szCs w:val="20"/>
              </w:rPr>
              <w:t xml:space="preserve"> (13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1C235F">
              <w:rPr>
                <w:rFonts w:ascii="Calibri" w:hAnsi="Calibri" w:cs="Calibri"/>
                <w:sz w:val="20"/>
                <w:szCs w:val="20"/>
              </w:rPr>
              <w:t>16)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3B3E81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</w:rPr>
              <w:t>Group 5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 w:rsidRPr="001C235F">
              <w:rPr>
                <w:rFonts w:ascii="Calibri" w:hAnsi="Calibri" w:cs="Calibri"/>
                <w:sz w:val="20"/>
                <w:szCs w:val="20"/>
              </w:rPr>
              <w:t xml:space="preserve"> (17</w:t>
            </w:r>
            <w:r>
              <w:rPr>
                <w:rFonts w:ascii="Calibri" w:hAnsi="Calibri" w:cs="Calibri"/>
                <w:sz w:val="20"/>
                <w:szCs w:val="20"/>
              </w:rPr>
              <w:t>–</w:t>
            </w:r>
            <w:r w:rsidRPr="001C235F">
              <w:rPr>
                <w:rFonts w:ascii="Calibri" w:hAnsi="Calibri" w:cs="Calibri"/>
                <w:sz w:val="20"/>
                <w:szCs w:val="20"/>
              </w:rPr>
              <w:t>20)</w:t>
            </w:r>
          </w:p>
        </w:tc>
      </w:tr>
      <w:tr w:rsidR="002A4AE7" w:rsidRPr="001C235F" w14:paraId="121FCFCE" w14:textId="77777777" w:rsidTr="00A17B8A">
        <w:trPr>
          <w:trHeight w:val="368"/>
        </w:trPr>
        <w:tc>
          <w:tcPr>
            <w:tcW w:w="1166" w:type="dxa"/>
            <w:noWrap/>
            <w:hideMark/>
          </w:tcPr>
          <w:p w14:paraId="3D328C59" w14:textId="77777777" w:rsidR="002A4AE7" w:rsidRPr="003B14D8" w:rsidRDefault="002A4AE7" w:rsidP="00A17B8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otal AD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everity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entified in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ch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73F01FB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3BD73F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BD564A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3A43CE3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bottom w:val="single" w:sz="4" w:space="0" w:color="auto"/>
              <w:right w:val="nil"/>
            </w:tcBorders>
            <w:vAlign w:val="center"/>
          </w:tcPr>
          <w:p w14:paraId="6EC0886F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3EFE76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B4E3AF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8FA34A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</w:tcBorders>
            <w:vAlign w:val="center"/>
          </w:tcPr>
          <w:p w14:paraId="79782B3E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A4AE7" w:rsidRPr="001C235F" w14:paraId="3A5B8AFA" w14:textId="77777777" w:rsidTr="00A17B8A">
        <w:trPr>
          <w:trHeight w:val="368"/>
        </w:trPr>
        <w:tc>
          <w:tcPr>
            <w:tcW w:w="1166" w:type="dxa"/>
            <w:noWrap/>
            <w:hideMark/>
          </w:tcPr>
          <w:p w14:paraId="6973C310" w14:textId="77777777" w:rsidR="002A4AE7" w:rsidRPr="003B14D8" w:rsidRDefault="002A4AE7" w:rsidP="00A17B8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ody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ocation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entified in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ch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90F239E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D61FF7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953014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7625817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bottom w:val="single" w:sz="4" w:space="0" w:color="auto"/>
              <w:right w:val="nil"/>
            </w:tcBorders>
            <w:vAlign w:val="center"/>
          </w:tcPr>
          <w:p w14:paraId="72DA489D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209C35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1569C1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6FC69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</w:tcBorders>
            <w:vAlign w:val="center"/>
          </w:tcPr>
          <w:p w14:paraId="7A8E262D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A4AE7" w:rsidRPr="001C235F" w14:paraId="199F9115" w14:textId="77777777" w:rsidTr="00A17B8A">
        <w:trPr>
          <w:trHeight w:val="368"/>
        </w:trPr>
        <w:tc>
          <w:tcPr>
            <w:tcW w:w="1166" w:type="dxa"/>
            <w:noWrap/>
            <w:hideMark/>
          </w:tcPr>
          <w:p w14:paraId="64EF71C2" w14:textId="77777777" w:rsidR="002A4AE7" w:rsidRPr="003B14D8" w:rsidRDefault="002A4AE7" w:rsidP="00A17B8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ymptoms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entified in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ch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0EC109E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4661E1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25BE78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108D13F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bottom w:val="single" w:sz="4" w:space="0" w:color="auto"/>
              <w:right w:val="nil"/>
            </w:tcBorders>
            <w:vAlign w:val="center"/>
          </w:tcPr>
          <w:p w14:paraId="1A501496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3288E6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BAA131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6B323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</w:tcBorders>
            <w:vAlign w:val="center"/>
          </w:tcPr>
          <w:p w14:paraId="01D3137F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A4AE7" w:rsidRPr="001C235F" w14:paraId="5CF03B7D" w14:textId="77777777" w:rsidTr="00A17B8A">
        <w:trPr>
          <w:trHeight w:val="368"/>
        </w:trPr>
        <w:tc>
          <w:tcPr>
            <w:tcW w:w="1166" w:type="dxa"/>
            <w:noWrap/>
            <w:hideMark/>
          </w:tcPr>
          <w:p w14:paraId="198D90F9" w14:textId="77777777" w:rsidR="002A4AE7" w:rsidRPr="003B14D8" w:rsidRDefault="002A4AE7" w:rsidP="00A17B8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riggers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ntified in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e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ch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6FF6FBB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6E3983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A15BF6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C51D27E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bottom w:val="single" w:sz="4" w:space="0" w:color="auto"/>
              <w:right w:val="nil"/>
            </w:tcBorders>
            <w:vAlign w:val="center"/>
          </w:tcPr>
          <w:p w14:paraId="6A051BB7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523B4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37A3A2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D3F43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</w:tcBorders>
            <w:vAlign w:val="center"/>
          </w:tcPr>
          <w:p w14:paraId="17C0DD23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A4AE7" w:rsidRPr="001C235F" w14:paraId="56DF5CC5" w14:textId="77777777" w:rsidTr="00A17B8A">
        <w:trPr>
          <w:trHeight w:val="368"/>
        </w:trPr>
        <w:tc>
          <w:tcPr>
            <w:tcW w:w="1166" w:type="dxa"/>
            <w:noWrap/>
            <w:hideMark/>
          </w:tcPr>
          <w:p w14:paraId="072717F6" w14:textId="77777777" w:rsidR="002A4AE7" w:rsidRPr="003B14D8" w:rsidRDefault="002A4AE7" w:rsidP="00A17B8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pact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omains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entified in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ch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1CEDAEA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B0EC5D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68B62E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121E000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bottom w:val="single" w:sz="4" w:space="0" w:color="auto"/>
              <w:right w:val="nil"/>
            </w:tcBorders>
            <w:vAlign w:val="center"/>
          </w:tcPr>
          <w:p w14:paraId="2B9B18F2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8D78C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121BAE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BCCBF0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</w:tcBorders>
            <w:vAlign w:val="center"/>
          </w:tcPr>
          <w:p w14:paraId="1EE8750E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A4AE7" w:rsidRPr="001C235F" w14:paraId="1D7BF492" w14:textId="77777777" w:rsidTr="00A17B8A">
        <w:trPr>
          <w:trHeight w:val="317"/>
        </w:trPr>
        <w:tc>
          <w:tcPr>
            <w:tcW w:w="1166" w:type="dxa"/>
            <w:noWrap/>
            <w:hideMark/>
          </w:tcPr>
          <w:p w14:paraId="51F6E4BB" w14:textId="77777777" w:rsidR="002A4AE7" w:rsidRPr="003B14D8" w:rsidRDefault="002A4AE7" w:rsidP="00A17B8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oncepts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entified in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ch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7B1BABF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55D893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62592B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8039152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bottom w:val="single" w:sz="4" w:space="0" w:color="auto"/>
              <w:right w:val="nil"/>
            </w:tcBorders>
            <w:vAlign w:val="center"/>
          </w:tcPr>
          <w:p w14:paraId="3BEAFAAA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9F199C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A644F2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FD87F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</w:tcBorders>
            <w:vAlign w:val="center"/>
          </w:tcPr>
          <w:p w14:paraId="08115F26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A4AE7" w:rsidRPr="001C235F" w14:paraId="661D55C9" w14:textId="77777777" w:rsidTr="00A17B8A">
        <w:trPr>
          <w:trHeight w:val="280"/>
        </w:trPr>
        <w:tc>
          <w:tcPr>
            <w:tcW w:w="1166" w:type="dxa"/>
            <w:noWrap/>
            <w:hideMark/>
          </w:tcPr>
          <w:p w14:paraId="37624E9F" w14:textId="77777777" w:rsidR="002A4AE7" w:rsidRPr="003B14D8" w:rsidRDefault="002A4AE7" w:rsidP="00A17B8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ercentage of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oncepts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entified in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ch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3B14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EEB79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90%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C6643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10%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BE1FF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%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219BC51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  <w:lang w:val="en-US"/>
              </w:rPr>
              <w:t>0%</w:t>
            </w:r>
          </w:p>
        </w:tc>
        <w:tc>
          <w:tcPr>
            <w:tcW w:w="879" w:type="dxa"/>
            <w:tcBorders>
              <w:right w:val="nil"/>
            </w:tcBorders>
            <w:vAlign w:val="center"/>
          </w:tcPr>
          <w:p w14:paraId="205A509C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70%</w:t>
            </w:r>
          </w:p>
        </w:tc>
        <w:tc>
          <w:tcPr>
            <w:tcW w:w="879" w:type="dxa"/>
            <w:tcBorders>
              <w:left w:val="nil"/>
              <w:right w:val="nil"/>
            </w:tcBorders>
            <w:vAlign w:val="center"/>
          </w:tcPr>
          <w:p w14:paraId="43D33AB3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18%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97FD08D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7%</w:t>
            </w:r>
          </w:p>
        </w:tc>
        <w:tc>
          <w:tcPr>
            <w:tcW w:w="879" w:type="dxa"/>
            <w:tcBorders>
              <w:left w:val="nil"/>
              <w:right w:val="nil"/>
            </w:tcBorders>
            <w:vAlign w:val="center"/>
          </w:tcPr>
          <w:p w14:paraId="57707DCC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  <w:tc>
          <w:tcPr>
            <w:tcW w:w="879" w:type="dxa"/>
            <w:tcBorders>
              <w:left w:val="nil"/>
            </w:tcBorders>
            <w:vAlign w:val="center"/>
          </w:tcPr>
          <w:p w14:paraId="1196ED61" w14:textId="77777777" w:rsidR="002A4AE7" w:rsidRPr="003B14D8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4D8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2A4AE7" w:rsidRPr="001C235F" w14:paraId="1FF45E73" w14:textId="77777777" w:rsidTr="00A17B8A">
        <w:trPr>
          <w:trHeight w:val="126"/>
        </w:trPr>
        <w:tc>
          <w:tcPr>
            <w:tcW w:w="9072" w:type="dxa"/>
            <w:gridSpan w:val="10"/>
            <w:tcBorders>
              <w:top w:val="nil"/>
              <w:bottom w:val="nil"/>
            </w:tcBorders>
            <w:noWrap/>
            <w:vAlign w:val="center"/>
            <w:hideMark/>
          </w:tcPr>
          <w:p w14:paraId="0E70FF07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2A4AE7" w:rsidRPr="001C235F" w14:paraId="2B1A623C" w14:textId="77777777" w:rsidTr="00A17B8A">
        <w:trPr>
          <w:trHeight w:val="296"/>
        </w:trPr>
        <w:tc>
          <w:tcPr>
            <w:tcW w:w="1166" w:type="dxa"/>
            <w:noWrap/>
            <w:hideMark/>
          </w:tcPr>
          <w:p w14:paraId="7CD83060" w14:textId="77777777" w:rsidR="002A4AE7" w:rsidRPr="003B14D8" w:rsidRDefault="002A4AE7" w:rsidP="00A17B8A">
            <w:pPr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r w:rsidRPr="003B14D8">
              <w:rPr>
                <w:rFonts w:ascii="Calibri" w:hAnsi="Calibri" w:cs="Calibri"/>
                <w:b/>
                <w:bCs/>
                <w:sz w:val="20"/>
                <w:szCs w:val="20"/>
              </w:rPr>
              <w:t>Total codes identified</w:t>
            </w:r>
          </w:p>
        </w:tc>
        <w:tc>
          <w:tcPr>
            <w:tcW w:w="877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0CC4C179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235F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3EF654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17CD745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3D5B5B7E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79" w:type="dxa"/>
            <w:tcBorders>
              <w:right w:val="nil"/>
            </w:tcBorders>
            <w:vAlign w:val="center"/>
          </w:tcPr>
          <w:p w14:paraId="74D1BA0D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79" w:type="dxa"/>
            <w:tcBorders>
              <w:left w:val="nil"/>
              <w:right w:val="nil"/>
            </w:tcBorders>
            <w:vAlign w:val="center"/>
          </w:tcPr>
          <w:p w14:paraId="2CDB774A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7A7C2161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879" w:type="dxa"/>
            <w:tcBorders>
              <w:left w:val="nil"/>
              <w:right w:val="nil"/>
            </w:tcBorders>
            <w:vAlign w:val="center"/>
          </w:tcPr>
          <w:p w14:paraId="07197BBB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879" w:type="dxa"/>
            <w:tcBorders>
              <w:left w:val="nil"/>
            </w:tcBorders>
            <w:vAlign w:val="center"/>
          </w:tcPr>
          <w:p w14:paraId="77AC6137" w14:textId="77777777" w:rsidR="002A4AE7" w:rsidRPr="001C235F" w:rsidRDefault="002A4AE7" w:rsidP="00A17B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C235F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</w:tr>
    </w:tbl>
    <w:p w14:paraId="2E3756F6" w14:textId="77777777" w:rsidR="002A4AE7" w:rsidRPr="00726931" w:rsidRDefault="002A4AE7" w:rsidP="002A4AE7">
      <w:pPr>
        <w:keepNext/>
        <w:spacing w:after="120" w:line="360" w:lineRule="auto"/>
        <w:outlineLvl w:val="2"/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</w:pPr>
      <w:r w:rsidRPr="00726931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>Supplementary Table S</w:t>
      </w:r>
      <w:r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>3</w:t>
      </w:r>
      <w:r w:rsidRPr="00726931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 xml:space="preserve">. </w:t>
      </w:r>
      <w:r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>S</w:t>
      </w:r>
      <w:r w:rsidRPr="00B214AF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 xml:space="preserve">aturation </w:t>
      </w:r>
      <w:proofErr w:type="spellStart"/>
      <w:r w:rsidRPr="00B214AF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>grid</w:t>
      </w:r>
      <w:r w:rsidRPr="003A7C0E">
        <w:rPr>
          <w:rFonts w:ascii="Calibri" w:eastAsia="Times New Roman" w:hAnsi="Calibri" w:cs="Calibri"/>
          <w:bCs/>
          <w:i/>
          <w:kern w:val="0"/>
          <w:sz w:val="22"/>
          <w:vertAlign w:val="superscript"/>
          <w:lang w:eastAsia="en-GB"/>
          <w14:ligatures w14:val="none"/>
        </w:rPr>
        <w:t>a</w:t>
      </w:r>
      <w:proofErr w:type="spellEnd"/>
    </w:p>
    <w:p w14:paraId="1C0FF9EE" w14:textId="77777777" w:rsidR="002A4AE7" w:rsidRPr="005974FB" w:rsidRDefault="002A4AE7" w:rsidP="002A4AE7">
      <w:pPr>
        <w:rPr>
          <w:rFonts w:ascii="Calibri" w:hAnsi="Calibri" w:cs="Calibri"/>
          <w:i/>
          <w:sz w:val="22"/>
          <w:szCs w:val="22"/>
          <w:lang w:eastAsia="en-GB"/>
        </w:rPr>
      </w:pPr>
      <w:proofErr w:type="spellStart"/>
      <w:r w:rsidRPr="005974FB">
        <w:rPr>
          <w:rFonts w:ascii="Calibri" w:hAnsi="Calibri" w:cs="Calibri"/>
          <w:sz w:val="22"/>
          <w:szCs w:val="22"/>
          <w:vertAlign w:val="superscript"/>
          <w:lang w:eastAsia="en-GB"/>
        </w:rPr>
        <w:t>a</w:t>
      </w:r>
      <w:r w:rsidRPr="005974FB">
        <w:rPr>
          <w:rFonts w:ascii="Calibri" w:hAnsi="Calibri" w:cs="Calibri"/>
          <w:sz w:val="22"/>
          <w:szCs w:val="22"/>
          <w:lang w:eastAsia="en-GB"/>
        </w:rPr>
        <w:t>Concepts</w:t>
      </w:r>
      <w:proofErr w:type="spellEnd"/>
      <w:r w:rsidRPr="005974FB">
        <w:rPr>
          <w:rFonts w:ascii="Calibri" w:hAnsi="Calibri" w:cs="Calibri"/>
          <w:sz w:val="22"/>
          <w:szCs w:val="22"/>
          <w:lang w:eastAsia="en-GB"/>
        </w:rPr>
        <w:t xml:space="preserve"> included in saturation analyses were those probed in the interview guide, as well as any themes which emerged naturally during the interview; concepts of interest included severity of AD, body location of AD, symptoms, triggers, and impact domains</w:t>
      </w:r>
      <w:r w:rsidRPr="005974FB">
        <w:rPr>
          <w:rFonts w:ascii="Calibri" w:hAnsi="Calibri" w:cs="Calibri"/>
          <w:sz w:val="22"/>
          <w:szCs w:val="22"/>
          <w:vertAlign w:val="superscript"/>
          <w:lang w:eastAsia="en-GB"/>
        </w:rPr>
        <w:t xml:space="preserve"> </w:t>
      </w:r>
      <w:r w:rsidRPr="005974FB">
        <w:rPr>
          <w:rFonts w:ascii="Calibri" w:hAnsi="Calibri" w:cs="Calibri"/>
          <w:i/>
          <w:sz w:val="22"/>
          <w:szCs w:val="22"/>
          <w:lang w:eastAsia="en-GB"/>
        </w:rPr>
        <w:br/>
      </w:r>
      <w:r w:rsidRPr="005974FB">
        <w:rPr>
          <w:rFonts w:ascii="Calibri" w:hAnsi="Calibri" w:cs="Calibri"/>
          <w:sz w:val="22"/>
          <w:szCs w:val="22"/>
          <w:lang w:eastAsia="en-GB"/>
        </w:rPr>
        <w:t>AD, atopic dermatitis</w:t>
      </w:r>
      <w:r w:rsidRPr="005974FB">
        <w:rPr>
          <w:rFonts w:ascii="Calibri" w:hAnsi="Calibri" w:cs="Calibri"/>
          <w:i/>
          <w:sz w:val="22"/>
          <w:szCs w:val="22"/>
          <w:lang w:eastAsia="en-GB"/>
        </w:rPr>
        <w:t xml:space="preserve"> </w:t>
      </w:r>
      <w:r w:rsidRPr="005974FB">
        <w:rPr>
          <w:rFonts w:ascii="Calibri" w:hAnsi="Calibri" w:cs="Calibri"/>
          <w:sz w:val="22"/>
          <w:szCs w:val="22"/>
          <w:lang w:eastAsia="en-GB"/>
        </w:rPr>
        <w:br w:type="page"/>
      </w:r>
    </w:p>
    <w:tbl>
      <w:tblPr>
        <w:tblStyle w:val="GridTable4-Accent11"/>
        <w:tblpPr w:leftFromText="180" w:rightFromText="180" w:vertAnchor="text" w:horzAnchor="margin" w:tblpY="935"/>
        <w:tblW w:w="9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75"/>
        <w:gridCol w:w="1518"/>
        <w:gridCol w:w="973"/>
        <w:gridCol w:w="25"/>
        <w:gridCol w:w="1128"/>
        <w:gridCol w:w="1418"/>
        <w:gridCol w:w="954"/>
        <w:gridCol w:w="7"/>
      </w:tblGrid>
      <w:tr w:rsidR="002A4AE7" w:rsidRPr="00726931" w14:paraId="4FB8D237" w14:textId="77777777" w:rsidTr="00A17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BF3DBC8" w14:textId="77777777" w:rsidR="002A4AE7" w:rsidRPr="00726931" w:rsidRDefault="002A4AE7" w:rsidP="00A17B8A">
            <w:pPr>
              <w:jc w:val="center"/>
              <w:textAlignment w:val="baseline"/>
              <w:rPr>
                <w:color w:val="auto"/>
              </w:rPr>
            </w:pPr>
            <w:bookmarkStart w:id="1" w:name="_Hlk164448585"/>
            <w:r w:rsidRPr="00726931">
              <w:rPr>
                <w:color w:val="auto"/>
              </w:rPr>
              <w:lastRenderedPageBreak/>
              <w:t>Triggers, Exacerbations</w:t>
            </w:r>
            <w:r w:rsidRPr="00726931">
              <w:rPr>
                <w:color w:val="auto"/>
              </w:rPr>
              <w:br/>
              <w:t>n (%)</w:t>
            </w:r>
          </w:p>
        </w:tc>
        <w:tc>
          <w:tcPr>
            <w:tcW w:w="3691" w:type="dxa"/>
            <w:gridSpan w:val="4"/>
            <w:tcBorders>
              <w:top w:val="single" w:sz="4" w:space="0" w:color="auto"/>
              <w:bottom w:val="none" w:sz="0" w:space="0" w:color="auto"/>
            </w:tcBorders>
            <w:shd w:val="clear" w:color="auto" w:fill="FFFFFF"/>
          </w:tcPr>
          <w:p w14:paraId="45434399" w14:textId="77777777" w:rsidR="002A4AE7" w:rsidRPr="00726931" w:rsidRDefault="002A4AE7" w:rsidP="00A17B8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26931">
              <w:rPr>
                <w:color w:val="auto"/>
              </w:rPr>
              <w:t>Adults</w:t>
            </w:r>
          </w:p>
        </w:tc>
        <w:tc>
          <w:tcPr>
            <w:tcW w:w="3507" w:type="dxa"/>
            <w:gridSpan w:val="4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FFFFFF"/>
          </w:tcPr>
          <w:p w14:paraId="40852A69" w14:textId="77777777" w:rsidR="002A4AE7" w:rsidRPr="00726931" w:rsidRDefault="002A4AE7" w:rsidP="00A17B8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26931">
              <w:rPr>
                <w:color w:val="auto"/>
              </w:rPr>
              <w:t>Adolescents</w:t>
            </w:r>
          </w:p>
        </w:tc>
      </w:tr>
      <w:tr w:rsidR="002A4AE7" w:rsidRPr="00726931" w14:paraId="46D3A253" w14:textId="77777777" w:rsidTr="00A17B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0655A2E" w14:textId="77777777" w:rsidR="002A4AE7" w:rsidRPr="00726931" w:rsidRDefault="002A4AE7" w:rsidP="00A17B8A">
            <w:pPr>
              <w:jc w:val="center"/>
              <w:textAlignment w:val="baseline"/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4B415427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Biologic-naïve</w:t>
            </w:r>
            <w:r w:rsidRPr="00726931">
              <w:rPr>
                <w:b/>
                <w:bCs/>
              </w:rPr>
              <w:br/>
              <w:t xml:space="preserve"> (N=8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244633EA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Dupilumab- experienced (N=8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34424E68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Total (N=16)</w:t>
            </w:r>
          </w:p>
        </w:tc>
        <w:tc>
          <w:tcPr>
            <w:tcW w:w="1153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6EC6C0AC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Biologic-naïve (N=1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59DA7EF8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Dupilumab- experienced (N=10)</w:t>
            </w:r>
          </w:p>
        </w:tc>
        <w:tc>
          <w:tcPr>
            <w:tcW w:w="9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45CCE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Total (N=20)</w:t>
            </w:r>
          </w:p>
        </w:tc>
      </w:tr>
      <w:tr w:rsidR="002A4AE7" w:rsidRPr="00726931" w14:paraId="2E9880A2" w14:textId="77777777" w:rsidTr="00A17B8A">
        <w:trPr>
          <w:gridAfter w:val="1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071827" w14:textId="77777777" w:rsidR="002A4AE7" w:rsidRPr="00726931" w:rsidRDefault="002A4AE7" w:rsidP="00A17B8A">
            <w:pPr>
              <w:textAlignment w:val="baseline"/>
            </w:pPr>
            <w:r w:rsidRPr="00726931">
              <w:t>Stres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66D60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EFA95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5 (63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FDF9A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6 (38)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21D6A2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33EDD4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37A3EC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10)</w:t>
            </w:r>
          </w:p>
        </w:tc>
      </w:tr>
      <w:tr w:rsidR="002A4AE7" w:rsidRPr="00726931" w14:paraId="06C3AC27" w14:textId="77777777" w:rsidTr="00A17B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8B8FE9" w14:textId="77777777" w:rsidR="002A4AE7" w:rsidRPr="00726931" w:rsidRDefault="002A4AE7" w:rsidP="00A17B8A">
            <w:pPr>
              <w:textAlignment w:val="baseline"/>
            </w:pPr>
            <w:r w:rsidRPr="00726931">
              <w:t>Consumer Product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41C94F2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ABD56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E79A4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4DD438D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7529D4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D266EF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2A4AE7" w:rsidRPr="00726931" w14:paraId="25B7D925" w14:textId="77777777" w:rsidTr="00A17B8A">
        <w:trPr>
          <w:gridAfter w:val="1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B01908" w14:textId="77777777" w:rsidR="002A4AE7" w:rsidRPr="00726931" w:rsidRDefault="002A4AE7" w:rsidP="00A17B8A">
            <w:pPr>
              <w:textAlignment w:val="baseline"/>
            </w:pPr>
            <w:r w:rsidRPr="00726931">
              <w:t>Fragrance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BCF89C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659A550E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DF8DD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25)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F011D03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0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8C2D720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0)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5C3DB10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15)</w:t>
            </w:r>
          </w:p>
        </w:tc>
      </w:tr>
      <w:tr w:rsidR="002A4AE7" w:rsidRPr="00726931" w14:paraId="20DD4F26" w14:textId="77777777" w:rsidTr="00A17B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121C3D" w14:textId="77777777" w:rsidR="002A4AE7" w:rsidRPr="00726931" w:rsidRDefault="002A4AE7" w:rsidP="00A17B8A">
            <w:pPr>
              <w:textAlignment w:val="baseline"/>
            </w:pPr>
            <w:r w:rsidRPr="00726931">
              <w:t>Soaps and lotions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D201B0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21979940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5 (6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EFDB2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7 (44)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8B78083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0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2C9FC2D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40)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9DC3B57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7 (35)</w:t>
            </w:r>
          </w:p>
        </w:tc>
      </w:tr>
      <w:tr w:rsidR="002A4AE7" w:rsidRPr="00726931" w14:paraId="1E764F04" w14:textId="77777777" w:rsidTr="00A17B8A">
        <w:trPr>
          <w:gridAfter w:val="1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3236C6" w14:textId="77777777" w:rsidR="002A4AE7" w:rsidRPr="00726931" w:rsidRDefault="002A4AE7" w:rsidP="00A17B8A">
            <w:pPr>
              <w:textAlignment w:val="baseline"/>
            </w:pPr>
            <w:r w:rsidRPr="00726931">
              <w:t>Cleaning products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6C3F31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1DC11EE8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B7789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5 (31)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CB580A9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A15AE95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0)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CD76623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5)</w:t>
            </w:r>
          </w:p>
        </w:tc>
      </w:tr>
      <w:tr w:rsidR="002A4AE7" w:rsidRPr="00726931" w14:paraId="7D89A55E" w14:textId="77777777" w:rsidTr="00A17B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C2217F" w14:textId="77777777" w:rsidR="002A4AE7" w:rsidRPr="00726931" w:rsidRDefault="002A4AE7" w:rsidP="00A17B8A">
            <w:pPr>
              <w:textAlignment w:val="baseline"/>
            </w:pPr>
            <w:r w:rsidRPr="00726931">
              <w:t>Clothing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18BE532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0EE483C3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8616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25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5E7E750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CA1C280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0)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4AF8B8F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15)</w:t>
            </w:r>
          </w:p>
        </w:tc>
      </w:tr>
      <w:tr w:rsidR="002A4AE7" w:rsidRPr="00726931" w14:paraId="45192FD6" w14:textId="77777777" w:rsidTr="00A17B8A">
        <w:trPr>
          <w:gridAfter w:val="1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99FEBC" w14:textId="77777777" w:rsidR="002A4AE7" w:rsidRPr="00726931" w:rsidRDefault="002A4AE7" w:rsidP="00A17B8A">
            <w:pPr>
              <w:textAlignment w:val="baseline"/>
            </w:pPr>
            <w:r w:rsidRPr="00726931">
              <w:t>Food/diet</w:t>
            </w: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E483D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6331C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A90B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19)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08C5D2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99ACF5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0)</w:t>
            </w:r>
          </w:p>
        </w:tc>
        <w:tc>
          <w:tcPr>
            <w:tcW w:w="9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8CF82A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5)</w:t>
            </w:r>
          </w:p>
        </w:tc>
      </w:tr>
      <w:tr w:rsidR="002A4AE7" w:rsidRPr="00726931" w14:paraId="1AED6702" w14:textId="77777777" w:rsidTr="00A17B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4CF0A4" w14:textId="77777777" w:rsidR="002A4AE7" w:rsidRPr="00726931" w:rsidRDefault="002A4AE7" w:rsidP="00A17B8A">
            <w:pPr>
              <w:textAlignment w:val="baseline"/>
            </w:pPr>
            <w:r w:rsidRPr="00726931">
              <w:t>Environment/Weather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CB8C3DC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E8133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F56CC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FE19EB6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927458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865810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A4AE7" w:rsidRPr="00726931" w14:paraId="06AB6959" w14:textId="77777777" w:rsidTr="00A17B8A">
        <w:trPr>
          <w:gridAfter w:val="1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9581AF" w14:textId="77777777" w:rsidR="002A4AE7" w:rsidRPr="00726931" w:rsidRDefault="002A4AE7" w:rsidP="00A17B8A">
            <w:pPr>
              <w:textAlignment w:val="baseline"/>
            </w:pPr>
            <w:r w:rsidRPr="00726931">
              <w:t>Allergies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9CD4C4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759B33E6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2F072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13)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D6F22D9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B98CC14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0)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FD9EED0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10)</w:t>
            </w:r>
          </w:p>
        </w:tc>
      </w:tr>
      <w:tr w:rsidR="002A4AE7" w:rsidRPr="00726931" w14:paraId="46FDCA4B" w14:textId="77777777" w:rsidTr="00A17B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F52F41" w14:textId="77777777" w:rsidR="002A4AE7" w:rsidRPr="00726931" w:rsidRDefault="002A4AE7" w:rsidP="00A17B8A">
            <w:pPr>
              <w:textAlignment w:val="baseline"/>
            </w:pPr>
            <w:r w:rsidRPr="00726931">
              <w:t>Sun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22CC18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5EFC9BB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FBEF0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25)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77CBAC7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2 (20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71649F8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D209B97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2 (10)</w:t>
            </w:r>
          </w:p>
        </w:tc>
      </w:tr>
      <w:tr w:rsidR="002A4AE7" w:rsidRPr="00726931" w14:paraId="259E12C2" w14:textId="77777777" w:rsidTr="00A17B8A">
        <w:trPr>
          <w:gridAfter w:val="1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46824E" w14:textId="77777777" w:rsidR="002A4AE7" w:rsidRPr="00726931" w:rsidRDefault="002A4AE7" w:rsidP="00A17B8A">
            <w:pPr>
              <w:textAlignment w:val="baseline"/>
            </w:pPr>
            <w:r w:rsidRPr="00726931">
              <w:t>Heat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01A2C1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2ECDBDB3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51F9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25)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29C7E0D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40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89C5BDD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40)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17D0E65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8 (40)</w:t>
            </w:r>
          </w:p>
        </w:tc>
      </w:tr>
      <w:tr w:rsidR="002A4AE7" w:rsidRPr="00726931" w14:paraId="2875DD5A" w14:textId="77777777" w:rsidTr="00A17B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425CB1" w14:textId="77777777" w:rsidR="002A4AE7" w:rsidRPr="00726931" w:rsidRDefault="002A4AE7" w:rsidP="00A17B8A">
            <w:pPr>
              <w:textAlignment w:val="baseline"/>
            </w:pPr>
            <w:r w:rsidRPr="00726931">
              <w:t>Water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EABF53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40BAC8DD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ADD6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25)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FF1C5A1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40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93797F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0)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4CEB155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7 (35)</w:t>
            </w:r>
          </w:p>
        </w:tc>
      </w:tr>
      <w:tr w:rsidR="002A4AE7" w:rsidRPr="00726931" w14:paraId="2950F8C6" w14:textId="77777777" w:rsidTr="00A17B8A">
        <w:trPr>
          <w:gridAfter w:val="1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B98682" w14:textId="77777777" w:rsidR="002A4AE7" w:rsidRPr="00726931" w:rsidRDefault="002A4AE7" w:rsidP="00A17B8A">
            <w:pPr>
              <w:textAlignment w:val="baseline"/>
            </w:pPr>
            <w:r w:rsidRPr="00726931">
              <w:t>Being complacent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6A07A4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72B3CCF5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ABD8D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13)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AD6AF73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915B7E6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0)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13CECB0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5)</w:t>
            </w:r>
          </w:p>
        </w:tc>
      </w:tr>
      <w:tr w:rsidR="002A4AE7" w:rsidRPr="00726931" w14:paraId="130B0670" w14:textId="77777777" w:rsidTr="00A17B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649FCB" w14:textId="77777777" w:rsidR="002A4AE7" w:rsidRPr="00726931" w:rsidRDefault="002A4AE7" w:rsidP="00A17B8A">
            <w:pPr>
              <w:textAlignment w:val="baseline"/>
            </w:pPr>
            <w:r w:rsidRPr="00726931">
              <w:t>Sweat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52FCC0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14:paraId="4FB70899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1ADEC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2 (13)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60A167D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0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C0DBEDB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40)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65FC4BB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7 (35)</w:t>
            </w:r>
          </w:p>
        </w:tc>
      </w:tr>
      <w:tr w:rsidR="002A4AE7" w:rsidRPr="00726931" w14:paraId="29EF876F" w14:textId="77777777" w:rsidTr="00A17B8A">
        <w:trPr>
          <w:gridAfter w:val="1"/>
          <w:wAfter w:w="7" w:type="dxa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02BBA0" w14:textId="77777777" w:rsidR="002A4AE7" w:rsidRPr="00726931" w:rsidRDefault="002A4AE7" w:rsidP="00A17B8A">
            <w:pPr>
              <w:textAlignment w:val="baseline"/>
            </w:pPr>
            <w:r w:rsidRPr="00726931">
              <w:t>Itching/scratching</w:t>
            </w: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4A0CB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98A60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E5DAA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13)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9C25F8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693B18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9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0CAA56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5)</w:t>
            </w:r>
          </w:p>
        </w:tc>
      </w:tr>
    </w:tbl>
    <w:p w14:paraId="652B84EA" w14:textId="77777777" w:rsidR="002A4AE7" w:rsidRPr="00726931" w:rsidRDefault="002A4AE7" w:rsidP="002A4AE7">
      <w:pPr>
        <w:keepNext/>
        <w:spacing w:after="120" w:line="360" w:lineRule="auto"/>
        <w:outlineLvl w:val="2"/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</w:pPr>
      <w:r w:rsidRPr="00726931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>Supplementary Table S</w:t>
      </w:r>
      <w:r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>4</w:t>
      </w:r>
      <w:r w:rsidRPr="00726931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>. Triggers and exacerbations for adults and adolescents with AD</w:t>
      </w:r>
    </w:p>
    <w:p w14:paraId="5196EBCF" w14:textId="77777777" w:rsidR="002A4AE7" w:rsidRPr="00726931" w:rsidRDefault="002A4AE7" w:rsidP="002A4AE7">
      <w:pPr>
        <w:spacing w:after="220" w:line="360" w:lineRule="auto"/>
        <w:rPr>
          <w:rFonts w:ascii="Calibri" w:eastAsia="Times New Roman" w:hAnsi="Calibri" w:cs="Calibri"/>
          <w:kern w:val="0"/>
          <w:sz w:val="22"/>
          <w:lang w:eastAsia="en-GB"/>
          <w14:ligatures w14:val="none"/>
        </w:rPr>
      </w:pPr>
      <w:bookmarkStart w:id="2" w:name="_Hlk161222597"/>
      <w:bookmarkEnd w:id="1"/>
    </w:p>
    <w:p w14:paraId="25E14622" w14:textId="77777777" w:rsidR="002A4AE7" w:rsidRPr="00726931" w:rsidRDefault="002A4AE7" w:rsidP="002A4AE7">
      <w:pPr>
        <w:spacing w:after="220" w:line="360" w:lineRule="auto"/>
        <w:rPr>
          <w:rFonts w:ascii="Calibri" w:eastAsia="Times New Roman" w:hAnsi="Calibri" w:cs="Calibri"/>
          <w:kern w:val="0"/>
          <w:sz w:val="22"/>
          <w:lang w:eastAsia="en-GB"/>
          <w14:ligatures w14:val="none"/>
        </w:rPr>
      </w:pPr>
      <w:r w:rsidRPr="007269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,</w:t>
      </w:r>
      <w:r w:rsidRPr="007269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atopic dermatitis.</w:t>
      </w:r>
    </w:p>
    <w:p w14:paraId="4E4C4956" w14:textId="77777777" w:rsidR="002A4AE7" w:rsidRPr="00726931" w:rsidRDefault="002A4AE7" w:rsidP="002A4AE7">
      <w:pPr>
        <w:spacing w:after="220" w:line="360" w:lineRule="auto"/>
        <w:rPr>
          <w:rFonts w:ascii="Calibri" w:eastAsia="Times New Roman" w:hAnsi="Calibri" w:cs="Calibri"/>
          <w:kern w:val="0"/>
          <w:sz w:val="22"/>
          <w:lang w:eastAsia="en-GB"/>
          <w14:ligatures w14:val="none"/>
        </w:rPr>
        <w:sectPr w:rsidR="002A4AE7" w:rsidRPr="00726931" w:rsidSect="002A4AE7">
          <w:pgSz w:w="11907" w:h="16840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bookmarkEnd w:id="2"/>
    <w:p w14:paraId="5FA650EA" w14:textId="77777777" w:rsidR="002A4AE7" w:rsidRPr="00726931" w:rsidRDefault="002A4AE7" w:rsidP="002A4AE7">
      <w:pPr>
        <w:keepNext/>
        <w:spacing w:after="120" w:line="360" w:lineRule="auto"/>
        <w:outlineLvl w:val="2"/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</w:pPr>
      <w:r w:rsidRPr="00726931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lastRenderedPageBreak/>
        <w:t>Supplementary Table S</w:t>
      </w:r>
      <w:r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>5</w:t>
      </w:r>
      <w:r w:rsidRPr="00726931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 xml:space="preserve">. Breakdown of AD impacts for adults and adolescents </w:t>
      </w:r>
    </w:p>
    <w:tbl>
      <w:tblPr>
        <w:tblStyle w:val="GridTable4-Accent11"/>
        <w:tblW w:w="992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52"/>
        <w:gridCol w:w="1441"/>
        <w:gridCol w:w="1134"/>
        <w:gridCol w:w="1181"/>
        <w:gridCol w:w="1371"/>
        <w:gridCol w:w="1134"/>
      </w:tblGrid>
      <w:tr w:rsidR="002A4AE7" w:rsidRPr="00726931" w14:paraId="012D47E8" w14:textId="77777777" w:rsidTr="00A17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7B17B3" w14:textId="77777777" w:rsidR="002A4AE7" w:rsidRPr="00726931" w:rsidRDefault="002A4AE7" w:rsidP="00A17B8A">
            <w:pPr>
              <w:textAlignment w:val="baseline"/>
              <w:rPr>
                <w:color w:val="auto"/>
              </w:rPr>
            </w:pPr>
            <w:r w:rsidRPr="00726931">
              <w:rPr>
                <w:color w:val="auto"/>
              </w:rPr>
              <w:t>Impacts </w:t>
            </w:r>
            <w:r w:rsidRPr="00726931">
              <w:rPr>
                <w:color w:val="auto"/>
              </w:rPr>
              <w:br/>
              <w:t>n (%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F48D6B7" w14:textId="77777777" w:rsidR="002A4AE7" w:rsidRPr="00726931" w:rsidRDefault="002A4AE7" w:rsidP="00A17B8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26931">
              <w:rPr>
                <w:color w:val="auto"/>
              </w:rPr>
              <w:t>Adult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861F629" w14:textId="77777777" w:rsidR="002A4AE7" w:rsidRPr="00726931" w:rsidRDefault="002A4AE7" w:rsidP="00A17B8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26931">
              <w:rPr>
                <w:color w:val="auto"/>
              </w:rPr>
              <w:t>Adolescents</w:t>
            </w:r>
          </w:p>
        </w:tc>
      </w:tr>
      <w:tr w:rsidR="002A4AE7" w:rsidRPr="00726931" w14:paraId="4A01C807" w14:textId="77777777" w:rsidTr="00A17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12C4DEC" w14:textId="77777777" w:rsidR="002A4AE7" w:rsidRPr="00726931" w:rsidRDefault="002A4AE7" w:rsidP="00A17B8A">
            <w:pPr>
              <w:textAlignment w:val="baseline"/>
              <w:rPr>
                <w:color w:val="auto"/>
              </w:rPr>
            </w:pP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BB62AE1" w14:textId="77777777" w:rsidR="002A4AE7" w:rsidRPr="00726931" w:rsidRDefault="002A4AE7" w:rsidP="00A17B8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26931">
              <w:rPr>
                <w:color w:val="auto"/>
              </w:rPr>
              <w:t>Biologic-naïve</w:t>
            </w:r>
            <w:r w:rsidRPr="00726931">
              <w:rPr>
                <w:color w:val="auto"/>
              </w:rPr>
              <w:br/>
              <w:t xml:space="preserve"> (N=8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7697DE5D" w14:textId="77777777" w:rsidR="002A4AE7" w:rsidRPr="00726931" w:rsidRDefault="002A4AE7" w:rsidP="00A17B8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26931">
              <w:rPr>
                <w:color w:val="auto"/>
              </w:rPr>
              <w:t>Dupilumab- experienced (N=8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3A93D1" w14:textId="77777777" w:rsidR="002A4AE7" w:rsidRPr="00726931" w:rsidRDefault="002A4AE7" w:rsidP="00A17B8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26931">
              <w:rPr>
                <w:color w:val="auto"/>
              </w:rPr>
              <w:t>Total</w:t>
            </w:r>
            <w:r w:rsidRPr="00726931">
              <w:rPr>
                <w:color w:val="auto"/>
              </w:rPr>
              <w:br/>
              <w:t xml:space="preserve"> (N=16)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145807B" w14:textId="77777777" w:rsidR="002A4AE7" w:rsidRPr="00726931" w:rsidRDefault="002A4AE7" w:rsidP="00A17B8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26931">
              <w:rPr>
                <w:color w:val="auto"/>
              </w:rPr>
              <w:t xml:space="preserve">Biologic-naïve </w:t>
            </w:r>
            <w:r w:rsidRPr="00726931">
              <w:rPr>
                <w:color w:val="auto"/>
              </w:rPr>
              <w:br/>
              <w:t>(N=10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FFFFFF"/>
          </w:tcPr>
          <w:p w14:paraId="725EDA6D" w14:textId="77777777" w:rsidR="002A4AE7" w:rsidRPr="00726931" w:rsidRDefault="002A4AE7" w:rsidP="00A17B8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26931">
              <w:rPr>
                <w:color w:val="auto"/>
              </w:rPr>
              <w:t>Dupilumab- experienced (N=10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EE8F71" w14:textId="77777777" w:rsidR="002A4AE7" w:rsidRPr="00726931" w:rsidRDefault="002A4AE7" w:rsidP="00A17B8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26931">
              <w:rPr>
                <w:color w:val="auto"/>
              </w:rPr>
              <w:t xml:space="preserve">Total </w:t>
            </w:r>
            <w:r w:rsidRPr="00726931">
              <w:rPr>
                <w:color w:val="auto"/>
              </w:rPr>
              <w:br/>
              <w:t>(N=20)</w:t>
            </w:r>
          </w:p>
        </w:tc>
      </w:tr>
      <w:tr w:rsidR="002A4AE7" w:rsidRPr="00726931" w14:paraId="48B7BA36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63968D" w14:textId="77777777" w:rsidR="002A4AE7" w:rsidRPr="00726931" w:rsidRDefault="002A4AE7" w:rsidP="00A17B8A">
            <w:pPr>
              <w:textAlignment w:val="baseline"/>
            </w:pPr>
            <w:r w:rsidRPr="00726931">
              <w:t>Emotional functioning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93692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7 (88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36C7E7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8 (100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B99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15 (94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0A0ADE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10 (100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D3A88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9 (90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B60A6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19 (95)</w:t>
            </w:r>
          </w:p>
        </w:tc>
      </w:tr>
      <w:tr w:rsidR="002A4AE7" w:rsidRPr="00726931" w14:paraId="2BCECC17" w14:textId="77777777" w:rsidTr="00A17B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6F97D6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Embarrassed 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20CE01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6 (75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6C8BA6FF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7 (8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26C0A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3 (81)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478896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0 (100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34FAAE0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8 (8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5B18AE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8 (90)</w:t>
            </w:r>
          </w:p>
        </w:tc>
      </w:tr>
      <w:tr w:rsidR="002A4AE7" w:rsidRPr="00726931" w14:paraId="5FD841E2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785204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Frustrated 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DEF3E1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7E2ED67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5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988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5 (31)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D4784D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 (10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217C6FC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4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39A76A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5 (25)</w:t>
            </w:r>
          </w:p>
        </w:tc>
      </w:tr>
      <w:tr w:rsidR="002A4AE7" w:rsidRPr="00726931" w14:paraId="4866BC22" w14:textId="77777777" w:rsidTr="00A17B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6453AC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Depressed 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EA956C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2F7322F5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0D8DC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5 (31)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5C512D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0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4A322DC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3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7D20F8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20)</w:t>
            </w:r>
          </w:p>
        </w:tc>
      </w:tr>
      <w:tr w:rsidR="002A4AE7" w:rsidRPr="00726931" w14:paraId="43CF16D6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4C4FBA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Stressed, anxiety 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B5137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758C2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50A01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5 (31)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DA833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0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A6C38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0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662F4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6 (30)</w:t>
            </w:r>
          </w:p>
        </w:tc>
      </w:tr>
      <w:tr w:rsidR="002A4AE7" w:rsidRPr="00726931" w14:paraId="52ECCC7E" w14:textId="77777777" w:rsidTr="00A17B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ABF4AB" w14:textId="77777777" w:rsidR="002A4AE7" w:rsidRPr="00726931" w:rsidRDefault="002A4AE7" w:rsidP="00A17B8A">
            <w:pPr>
              <w:textAlignment w:val="baseline"/>
            </w:pPr>
            <w:r w:rsidRPr="00726931">
              <w:t>Fatigue 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D637A9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8 (100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222BD6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7 (88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85142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15 (94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8524ABD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6 (60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A0582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7 (70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225B1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13 (65)</w:t>
            </w:r>
          </w:p>
        </w:tc>
      </w:tr>
      <w:tr w:rsidR="002A4AE7" w:rsidRPr="00726931" w14:paraId="1075049A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6DEBC4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Stress, anxiety, embarrassmen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FAB0EB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3C6204BB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5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C6037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7 (44)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E3CF22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0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78E2B30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 (1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1B9020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20)</w:t>
            </w:r>
          </w:p>
        </w:tc>
      </w:tr>
      <w:tr w:rsidR="002A4AE7" w:rsidRPr="00726931" w14:paraId="260E8C39" w14:textId="77777777" w:rsidTr="00A17B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3E4DC7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Sleep disruption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3AB039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50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078747F6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06641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7 (44)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BFCD2B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40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B2EA058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6 (6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CA32DF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0 (50)</w:t>
            </w:r>
          </w:p>
        </w:tc>
      </w:tr>
      <w:tr w:rsidR="002A4AE7" w:rsidRPr="00726931" w14:paraId="4BFC9C7A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26402D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Flares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8AD2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88557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04D52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3203A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 (10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817F3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2 (20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BBF0A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15)</w:t>
            </w:r>
          </w:p>
        </w:tc>
      </w:tr>
      <w:tr w:rsidR="002A4AE7" w:rsidRPr="00726931" w14:paraId="6F6782E3" w14:textId="77777777" w:rsidTr="00A17B8A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0BD6DA" w14:textId="77777777" w:rsidR="002A4AE7" w:rsidRPr="00726931" w:rsidRDefault="002A4AE7" w:rsidP="00A17B8A">
            <w:pPr>
              <w:textAlignment w:val="baseline"/>
            </w:pPr>
            <w:r w:rsidRPr="00726931">
              <w:t>Sleep disturbance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3E3D91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7 (88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CCAB62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7 (88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7A1EB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14 (88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16BB3F9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6 (60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43E2E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9 (90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26C09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15 (75)</w:t>
            </w:r>
          </w:p>
        </w:tc>
      </w:tr>
      <w:tr w:rsidR="002A4AE7" w:rsidRPr="00726931" w14:paraId="76EAEFA4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1534C6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Difficulty staying asleep 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9688F0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5 (63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0B104684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6 (7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DFBF1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1 (69)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66F2B1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40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079353C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6 (6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FC1CD5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0 (50)</w:t>
            </w:r>
          </w:p>
        </w:tc>
      </w:tr>
      <w:tr w:rsidR="002A4AE7" w:rsidRPr="00726931" w14:paraId="13419F0C" w14:textId="77777777" w:rsidTr="00A17B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F865BC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Difficulty falling asleep 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39A37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1FFD4E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50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5848F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7 (44)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B3904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6 (60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C72AD8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9 (90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35285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5 (75)</w:t>
            </w:r>
          </w:p>
        </w:tc>
      </w:tr>
      <w:tr w:rsidR="002A4AE7" w:rsidRPr="00726931" w14:paraId="673DE4C0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7F43F5" w14:textId="77777777" w:rsidR="002A4AE7" w:rsidRPr="00726931" w:rsidRDefault="002A4AE7" w:rsidP="00A17B8A">
            <w:pPr>
              <w:textAlignment w:val="baseline"/>
            </w:pPr>
            <w:r w:rsidRPr="00726931">
              <w:t>Social functioning 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5EFB79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6 (75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E23941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8 (100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6CD2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14 (88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C4A9804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9 (90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6C897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8 (80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A1B81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17 (85)</w:t>
            </w:r>
          </w:p>
        </w:tc>
      </w:tr>
      <w:tr w:rsidR="002A4AE7" w:rsidRPr="00726931" w14:paraId="12B6B75F" w14:textId="77777777" w:rsidTr="00A17B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7D7F21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Disrupted social life 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82FC9E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0D21F4E5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5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B135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7 (44)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E72B0C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5 (50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66B61AC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4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8ED60E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9 (45)</w:t>
            </w:r>
          </w:p>
        </w:tc>
      </w:tr>
      <w:tr w:rsidR="002A4AE7" w:rsidRPr="00726931" w14:paraId="2E64EE2F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A57AA7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Stigma 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5F028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4 (50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78F1C9AA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274EB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7 (44)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DC4672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7 (70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0F874C9F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5 (5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9334FF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2 (60)</w:t>
            </w:r>
          </w:p>
        </w:tc>
      </w:tr>
      <w:tr w:rsidR="002A4AE7" w:rsidRPr="00726931" w14:paraId="5824510A" w14:textId="77777777" w:rsidTr="00A17B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1248DA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Strained relationships 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81D3D8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A90107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9312D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25)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057B3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0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14B64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0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5FB3D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20)</w:t>
            </w:r>
          </w:p>
        </w:tc>
      </w:tr>
      <w:tr w:rsidR="002A4AE7" w:rsidRPr="00726931" w14:paraId="4E4ED62E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45CC78" w14:textId="77777777" w:rsidR="002A4AE7" w:rsidRPr="00726931" w:rsidRDefault="002A4AE7" w:rsidP="00A17B8A">
            <w:pPr>
              <w:textAlignment w:val="baseline"/>
            </w:pPr>
            <w:r w:rsidRPr="00726931">
              <w:t>Daily functioning 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C1D749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3 (38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6CCE22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7 (88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CB42F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10 (63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6095401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7 (70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8778A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6 (60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EC66B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13 (65)</w:t>
            </w:r>
          </w:p>
        </w:tc>
      </w:tr>
      <w:tr w:rsidR="002A4AE7" w:rsidRPr="00726931" w14:paraId="397EDDDE" w14:textId="77777777" w:rsidTr="00A17B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7B7E59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Impaired productivity 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AAFBCB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6F8A5DF4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35739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6 (38)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75E9AA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7 (70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A92154B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6 (6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47C5E0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3 (65)</w:t>
            </w:r>
          </w:p>
        </w:tc>
      </w:tr>
      <w:tr w:rsidR="002A4AE7" w:rsidRPr="00726931" w14:paraId="18441687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127008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Avoid or limit leisure activities 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0B4CF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50AC4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E96D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2 (13)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9EDD7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61285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141BF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0</w:t>
            </w:r>
          </w:p>
        </w:tc>
      </w:tr>
      <w:tr w:rsidR="002A4AE7" w:rsidRPr="00726931" w14:paraId="453B4618" w14:textId="77777777" w:rsidTr="00A17B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21003B" w14:textId="77777777" w:rsidR="002A4AE7" w:rsidRPr="00726931" w:rsidRDefault="002A4AE7" w:rsidP="00A17B8A">
            <w:pPr>
              <w:textAlignment w:val="baseline"/>
            </w:pPr>
            <w:r w:rsidRPr="00726931">
              <w:t>Work/school impacts 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1279FA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3 (38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DE3B8C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5 (63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F2787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8 (50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BC2C53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6 (60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D5488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8 (80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099DB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14 (70)</w:t>
            </w:r>
          </w:p>
        </w:tc>
      </w:tr>
      <w:tr w:rsidR="002A4AE7" w:rsidRPr="00726931" w14:paraId="3ABE3A22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FCD0FA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Presenteeism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E9BA86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3FA566E5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92C38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5 (31)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D22FB2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5 (50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27C80DB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5 (5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680616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0 (50)</w:t>
            </w:r>
          </w:p>
        </w:tc>
      </w:tr>
      <w:tr w:rsidR="002A4AE7" w:rsidRPr="00726931" w14:paraId="48AF2818" w14:textId="77777777" w:rsidTr="00A17B8A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C8F069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Absenteeism 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BBF9D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2D136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E31B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19)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53829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40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83CF5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7 (70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76875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1 (55)</w:t>
            </w:r>
          </w:p>
        </w:tc>
      </w:tr>
      <w:tr w:rsidR="002A4AE7" w:rsidRPr="00726931" w14:paraId="688BBDDB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A20786" w14:textId="77777777" w:rsidR="002A4AE7" w:rsidRPr="00726931" w:rsidRDefault="002A4AE7" w:rsidP="00A17B8A">
            <w:pPr>
              <w:textAlignment w:val="baseline"/>
            </w:pPr>
            <w:r w:rsidRPr="00726931">
              <w:t>Physical functioning 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D075B40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4 (50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44693D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2 (25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62279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6 (38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1E56993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9 (90)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022A5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9 (90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DB955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931">
              <w:rPr>
                <w:b/>
                <w:bCs/>
              </w:rPr>
              <w:t>18 (90)</w:t>
            </w:r>
          </w:p>
        </w:tc>
      </w:tr>
      <w:tr w:rsidR="002A4AE7" w:rsidRPr="00726931" w14:paraId="25218AFE" w14:textId="77777777" w:rsidTr="00A17B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FF5B71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Avoid/limit exercise or recreational activities 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63D293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38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3E9200AF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104A8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4 (25)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8C54A9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5 (50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B9890A4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5 (5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F1CBBB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0 (50)</w:t>
            </w:r>
          </w:p>
        </w:tc>
      </w:tr>
      <w:tr w:rsidR="002A4AE7" w:rsidRPr="00726931" w14:paraId="0FBF680D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DE05BF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>Changed hygiene routine 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8F3133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2 (25)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125F4FF1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 (1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A7EEE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3 (19)</w:t>
            </w:r>
          </w:p>
        </w:tc>
        <w:tc>
          <w:tcPr>
            <w:tcW w:w="11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345B02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7 (70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49440F4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9 (9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8CB9C3" w14:textId="77777777" w:rsidR="002A4AE7" w:rsidRPr="00726931" w:rsidRDefault="002A4AE7" w:rsidP="00A17B8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16 (80)</w:t>
            </w:r>
          </w:p>
        </w:tc>
      </w:tr>
      <w:tr w:rsidR="002A4AE7" w:rsidRPr="00726931" w14:paraId="1F231E71" w14:textId="77777777" w:rsidTr="00A17B8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077817" w14:textId="77777777" w:rsidR="002A4AE7" w:rsidRPr="00726931" w:rsidRDefault="002A4AE7" w:rsidP="00A17B8A">
            <w:pPr>
              <w:textAlignment w:val="baseline"/>
              <w:rPr>
                <w:b w:val="0"/>
                <w:bCs w:val="0"/>
              </w:rPr>
            </w:pPr>
            <w:r w:rsidRPr="00726931">
              <w:rPr>
                <w:b w:val="0"/>
                <w:bCs w:val="0"/>
              </w:rPr>
              <w:t xml:space="preserve"> Avoid movement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6DB20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1537C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C955D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0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8AD80C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1 (10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EEDE0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2 (20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84F9E" w14:textId="77777777" w:rsidR="002A4AE7" w:rsidRPr="00726931" w:rsidRDefault="002A4AE7" w:rsidP="00A17B8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3 (15)</w:t>
            </w:r>
          </w:p>
        </w:tc>
      </w:tr>
    </w:tbl>
    <w:p w14:paraId="2153A350" w14:textId="77777777" w:rsidR="002A4AE7" w:rsidRPr="00726931" w:rsidRDefault="002A4AE7" w:rsidP="002A4AE7">
      <w:pPr>
        <w:spacing w:after="220" w:line="360" w:lineRule="auto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7269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,</w:t>
      </w:r>
      <w:r w:rsidRPr="007269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atopic dermatitis.</w:t>
      </w:r>
    </w:p>
    <w:p w14:paraId="20ACE87A" w14:textId="77777777" w:rsidR="002A4AE7" w:rsidRPr="00726931" w:rsidRDefault="002A4AE7" w:rsidP="002A4AE7">
      <w:pPr>
        <w:spacing w:after="220" w:line="360" w:lineRule="auto"/>
        <w:rPr>
          <w:rFonts w:ascii="Calibri" w:eastAsia="Times New Roman" w:hAnsi="Calibri" w:cs="Calibri"/>
          <w:kern w:val="0"/>
          <w:sz w:val="22"/>
          <w:lang w:eastAsia="en-GB"/>
          <w14:ligatures w14:val="none"/>
        </w:rPr>
        <w:sectPr w:rsidR="002A4AE7" w:rsidRPr="00726931" w:rsidSect="002A4AE7">
          <w:pgSz w:w="11907" w:h="16840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45F5931" w14:textId="77777777" w:rsidR="002A4AE7" w:rsidRPr="00726931" w:rsidRDefault="002A4AE7" w:rsidP="002A4AE7">
      <w:pPr>
        <w:keepNext/>
        <w:spacing w:after="120" w:line="360" w:lineRule="auto"/>
        <w:outlineLvl w:val="2"/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</w:pPr>
      <w:r w:rsidRPr="00726931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lastRenderedPageBreak/>
        <w:t>Supplementary Table S</w:t>
      </w:r>
      <w:r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>6</w:t>
      </w:r>
      <w:r w:rsidRPr="00726931">
        <w:rPr>
          <w:rFonts w:ascii="Calibri" w:eastAsia="Times New Roman" w:hAnsi="Calibri" w:cs="Calibri"/>
          <w:bCs/>
          <w:i/>
          <w:kern w:val="0"/>
          <w:sz w:val="22"/>
          <w:lang w:eastAsia="en-GB"/>
          <w14:ligatures w14:val="none"/>
        </w:rPr>
        <w:t xml:space="preserve">. Exemplary quotes from CD on select PRO measures from adults and adolescents </w:t>
      </w:r>
    </w:p>
    <w:tbl>
      <w:tblPr>
        <w:tblStyle w:val="PlainTable21"/>
        <w:tblW w:w="8982" w:type="dxa"/>
        <w:tblInd w:w="-14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3525"/>
        <w:gridCol w:w="3525"/>
      </w:tblGrid>
      <w:tr w:rsidR="002A4AE7" w:rsidRPr="00726931" w14:paraId="0A463BE7" w14:textId="77777777" w:rsidTr="00A17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D65DB" w14:textId="77777777" w:rsidR="002A4AE7" w:rsidRPr="00726931" w:rsidRDefault="002A4AE7" w:rsidP="00A17B8A">
            <w:pPr>
              <w:spacing w:after="220" w:line="360" w:lineRule="auto"/>
            </w:pPr>
            <w:r w:rsidRPr="00726931">
              <w:t>PRO measure</w:t>
            </w:r>
          </w:p>
        </w:tc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97BD4" w14:textId="77777777" w:rsidR="002A4AE7" w:rsidRPr="00726931" w:rsidRDefault="002A4AE7" w:rsidP="00A17B8A">
            <w:pPr>
              <w:spacing w:after="2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Adult exemplary quote</w:t>
            </w:r>
          </w:p>
        </w:tc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06096" w14:textId="77777777" w:rsidR="002A4AE7" w:rsidRPr="00726931" w:rsidRDefault="002A4AE7" w:rsidP="00A17B8A">
            <w:pPr>
              <w:spacing w:after="2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Adolescent exemplary quote</w:t>
            </w:r>
          </w:p>
        </w:tc>
      </w:tr>
      <w:tr w:rsidR="002A4AE7" w:rsidRPr="00726931" w14:paraId="25EA191F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74C57D" w14:textId="77777777" w:rsidR="002A4AE7" w:rsidRPr="00726931" w:rsidRDefault="002A4AE7" w:rsidP="00A17B8A">
            <w:pPr>
              <w:spacing w:after="220" w:line="360" w:lineRule="auto"/>
            </w:pPr>
            <w:r w:rsidRPr="00726931">
              <w:t xml:space="preserve">PROMIS-SD 8a &amp; b </w:t>
            </w:r>
            <w:r w:rsidRPr="00726931">
              <w:br/>
              <w:t xml:space="preserve">(and </w:t>
            </w:r>
            <w:r>
              <w:t xml:space="preserve">Peds </w:t>
            </w:r>
            <w:r w:rsidRPr="00726931">
              <w:t>PROMIS SD 8a for adolescents)</w:t>
            </w:r>
          </w:p>
        </w:tc>
        <w:tc>
          <w:tcPr>
            <w:tcW w:w="3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92B91" w14:textId="77777777" w:rsidR="002A4AE7" w:rsidRPr="00726931" w:rsidRDefault="002A4AE7" w:rsidP="00A17B8A">
            <w:pPr>
              <w:spacing w:after="2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Sometimes… I go to sleep and then three or four hours later, you know, I wake up and I notice that I’m—I’m itching, you know, and I’m hurting myself. And I wake up and I put—I put cream on it, and then I’ll try to go to sleep again. (Adult 015)</w:t>
            </w:r>
          </w:p>
        </w:tc>
        <w:tc>
          <w:tcPr>
            <w:tcW w:w="3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994DBD" w14:textId="77777777" w:rsidR="002A4AE7" w:rsidRPr="00726931" w:rsidRDefault="002A4AE7" w:rsidP="00A17B8A">
            <w:pPr>
              <w:spacing w:after="2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 xml:space="preserve">Well, it is relatable, um, because it describes, you know, a lifestyle standpoint and how this problem is affecting me. </w:t>
            </w:r>
            <w:proofErr w:type="gramStart"/>
            <w:r w:rsidRPr="00726931">
              <w:t>So</w:t>
            </w:r>
            <w:proofErr w:type="gramEnd"/>
            <w:r w:rsidRPr="00726931">
              <w:t xml:space="preserve"> I think it's, you know, excellent. (Adolescent 046 on the PROMIS-SD 8a)</w:t>
            </w:r>
          </w:p>
          <w:p w14:paraId="0D483370" w14:textId="77777777" w:rsidR="002A4AE7" w:rsidRPr="00726931" w:rsidRDefault="002A4AE7" w:rsidP="00A17B8A">
            <w:pPr>
              <w:spacing w:after="2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 xml:space="preserve">I feel like it was easy to decide, like, based on recent, like, symptoms and experiences and it wasn't confusing or anything. (Adolescent 039 on the </w:t>
            </w:r>
            <w:r>
              <w:t xml:space="preserve">Peds </w:t>
            </w:r>
            <w:r w:rsidRPr="00726931">
              <w:t>PROMIS SD 8a)</w:t>
            </w:r>
          </w:p>
        </w:tc>
      </w:tr>
      <w:tr w:rsidR="002A4AE7" w:rsidRPr="00726931" w14:paraId="3BFD491A" w14:textId="77777777" w:rsidTr="00A17B8A">
        <w:trPr>
          <w:trHeight w:val="2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D26E0A" w14:textId="77777777" w:rsidR="002A4AE7" w:rsidRPr="00726931" w:rsidRDefault="002A4AE7" w:rsidP="00A17B8A">
            <w:pPr>
              <w:spacing w:after="220" w:line="360" w:lineRule="auto"/>
            </w:pPr>
            <w:r w:rsidRPr="00726931">
              <w:t>BFI-item 3</w:t>
            </w:r>
          </w:p>
        </w:tc>
        <w:tc>
          <w:tcPr>
            <w:tcW w:w="352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43D43CD1" w14:textId="77777777" w:rsidR="002A4AE7" w:rsidRPr="00726931" w:rsidRDefault="002A4AE7" w:rsidP="00A17B8A">
            <w:pPr>
              <w:spacing w:after="2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Sometimes I get really tired you know, and I can’t get to do things I want to do, so I kind of put them off. (Adult 021)</w:t>
            </w:r>
          </w:p>
        </w:tc>
        <w:tc>
          <w:tcPr>
            <w:tcW w:w="35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2DE6D5" w14:textId="77777777" w:rsidR="002A4AE7" w:rsidRPr="00726931" w:rsidRDefault="002A4AE7" w:rsidP="00A17B8A">
            <w:pPr>
              <w:spacing w:after="2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Um, I think it’s relevant all the time…Uh, it’s probably more, um—what’s the word—Like, more applies to me, um, when I have a flare-up, because that’s typically when I feel more fatigued…Because my body is just, like, tired of it, I guess…But, um, I think it does affect me all the time. (Adolescent 042)</w:t>
            </w:r>
          </w:p>
        </w:tc>
      </w:tr>
      <w:tr w:rsidR="002A4AE7" w:rsidRPr="00726931" w14:paraId="66B18B21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EA4E79" w14:textId="77777777" w:rsidR="002A4AE7" w:rsidRPr="00726931" w:rsidRDefault="002A4AE7" w:rsidP="00A17B8A">
            <w:pPr>
              <w:spacing w:after="220" w:line="360" w:lineRule="auto"/>
            </w:pPr>
            <w:r w:rsidRPr="00726931">
              <w:lastRenderedPageBreak/>
              <w:t xml:space="preserve">FACIT-Fatigue </w:t>
            </w:r>
            <w:r w:rsidRPr="00726931">
              <w:br/>
              <w:t>(and Ped</w:t>
            </w:r>
            <w:r>
              <w:t xml:space="preserve">s </w:t>
            </w:r>
            <w:r w:rsidRPr="00726931">
              <w:t>FACIT-Fatigue for adolescents)</w:t>
            </w:r>
          </w:p>
        </w:tc>
        <w:tc>
          <w:tcPr>
            <w:tcW w:w="35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1649A" w14:textId="77777777" w:rsidR="002A4AE7" w:rsidRPr="00726931" w:rsidRDefault="002A4AE7" w:rsidP="00A17B8A">
            <w:pPr>
              <w:spacing w:after="2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>I have felt tired before because when I was having, er—flare-ups, severe ones, it—it kept me up and my sleep pattern was screwed, and I was fatigued in the morning. And I was a little—yeah, emotional, you know. (Adult 022)</w:t>
            </w:r>
          </w:p>
        </w:tc>
        <w:tc>
          <w:tcPr>
            <w:tcW w:w="3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0D5078" w14:textId="77777777" w:rsidR="002A4AE7" w:rsidRPr="00726931" w:rsidRDefault="002A4AE7" w:rsidP="00A17B8A">
            <w:pPr>
              <w:spacing w:after="2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 xml:space="preserve">Yeah, I </w:t>
            </w:r>
            <w:proofErr w:type="gramStart"/>
            <w:r w:rsidRPr="00726931">
              <w:t>actually thought</w:t>
            </w:r>
            <w:proofErr w:type="gramEnd"/>
            <w:r w:rsidRPr="00726931">
              <w:t xml:space="preserve"> this one was like, um, more like applied to my experience. The questions kind of like related more like needing help with things. Like I know sometimes when it was like </w:t>
            </w:r>
            <w:proofErr w:type="gramStart"/>
            <w:r w:rsidRPr="00726931">
              <w:t>really bad</w:t>
            </w:r>
            <w:proofErr w:type="gramEnd"/>
            <w:r w:rsidRPr="00726931">
              <w:t xml:space="preserve">. Like when I was younger like my mom would like </w:t>
            </w:r>
            <w:proofErr w:type="gramStart"/>
            <w:r w:rsidRPr="00726931">
              <w:t>help</w:t>
            </w:r>
            <w:proofErr w:type="gramEnd"/>
            <w:r w:rsidRPr="00726931">
              <w:t xml:space="preserve"> me like shower, like do my hair, like stuff like that. So, if it was like really bad again, like extremely severe, </w:t>
            </w:r>
            <w:proofErr w:type="gramStart"/>
            <w:r w:rsidRPr="00726931">
              <w:t>those kind of questions</w:t>
            </w:r>
            <w:proofErr w:type="gramEnd"/>
            <w:r w:rsidRPr="00726931">
              <w:t xml:space="preserve"> are more, uh, like helpful. (ADOL050 on the FACIT-Fatigue)</w:t>
            </w:r>
          </w:p>
          <w:p w14:paraId="4AD4F46B" w14:textId="77777777" w:rsidR="002A4AE7" w:rsidRPr="00726931" w:rsidRDefault="002A4AE7" w:rsidP="00A17B8A">
            <w:pPr>
              <w:spacing w:after="2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 xml:space="preserve">I </w:t>
            </w:r>
            <w:proofErr w:type="gramStart"/>
            <w:r w:rsidRPr="00726931">
              <w:t>definitely think</w:t>
            </w:r>
            <w:proofErr w:type="gramEnd"/>
            <w:r w:rsidRPr="00726931">
              <w:t xml:space="preserve"> it's like a good insight to see how like people who struggle with fatigue due to AD like go about their daily lives and how much it affects them within like a week span time. (Adolescent 044 on the peds FACIT-Fatigue)</w:t>
            </w:r>
          </w:p>
        </w:tc>
      </w:tr>
      <w:tr w:rsidR="002A4AE7" w:rsidRPr="00726931" w14:paraId="2D48260F" w14:textId="77777777" w:rsidTr="00A17B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335E29" w14:textId="77777777" w:rsidR="002A4AE7" w:rsidRPr="00726931" w:rsidRDefault="002A4AE7" w:rsidP="00A17B8A">
            <w:pPr>
              <w:spacing w:after="220" w:line="360" w:lineRule="auto"/>
            </w:pPr>
            <w:r w:rsidRPr="00726931">
              <w:t>SP-NRS</w:t>
            </w:r>
          </w:p>
        </w:tc>
        <w:tc>
          <w:tcPr>
            <w:tcW w:w="3525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01B01753" w14:textId="77777777" w:rsidR="002A4AE7" w:rsidRPr="00726931" w:rsidRDefault="002A4AE7" w:rsidP="00A17B8A">
            <w:pPr>
              <w:spacing w:after="2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I like it. I think 10, 0 to 10 is a great score. Um—and I like—I like how it says no pain or worst pain imaginable. So, um—I like—I like that, um—um—there are good comparisons there. They are level, you know. (Adult 021)</w:t>
            </w:r>
          </w:p>
        </w:tc>
        <w:tc>
          <w:tcPr>
            <w:tcW w:w="35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7B891E" w14:textId="77777777" w:rsidR="002A4AE7" w:rsidRPr="00726931" w:rsidRDefault="002A4AE7" w:rsidP="00A17B8A">
            <w:pPr>
              <w:spacing w:after="2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>Um, yeah, I think so. Um, especially like during a flare-up when I do have like more pain and discomfort because of my AD. (Adolescent 044)</w:t>
            </w:r>
          </w:p>
        </w:tc>
      </w:tr>
      <w:tr w:rsidR="002A4AE7" w:rsidRPr="00726931" w14:paraId="49A591E0" w14:textId="77777777" w:rsidTr="00A1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E8D5FB" w14:textId="77777777" w:rsidR="002A4AE7" w:rsidRPr="00726931" w:rsidRDefault="002A4AE7" w:rsidP="00A17B8A">
            <w:pPr>
              <w:spacing w:after="220" w:line="360" w:lineRule="auto"/>
            </w:pPr>
            <w:r w:rsidRPr="00726931">
              <w:t>PGIS</w:t>
            </w:r>
          </w:p>
        </w:tc>
        <w:tc>
          <w:tcPr>
            <w:tcW w:w="35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5D16E" w14:textId="77777777" w:rsidR="002A4AE7" w:rsidRPr="00726931" w:rsidRDefault="002A4AE7" w:rsidP="00A17B8A">
            <w:pPr>
              <w:spacing w:after="2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t xml:space="preserve">I would say moderate… I had to think about it because, er—like my fingers are not bothering me </w:t>
            </w:r>
            <w:proofErr w:type="gramStart"/>
            <w:r w:rsidRPr="00726931">
              <w:t>at the moment</w:t>
            </w:r>
            <w:proofErr w:type="gramEnd"/>
            <w:r w:rsidRPr="00726931">
              <w:t xml:space="preserve"> but the inside of my hands is… I was thinking, um—is it for one area or for the whole thing, the severity? So, I had to think about it. I was zeroing on the </w:t>
            </w:r>
            <w:r w:rsidRPr="00726931">
              <w:lastRenderedPageBreak/>
              <w:t>parts that was um—feeling the most pain. (Adult 028)</w:t>
            </w:r>
          </w:p>
        </w:tc>
        <w:tc>
          <w:tcPr>
            <w:tcW w:w="35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203B3C" w14:textId="77777777" w:rsidR="002A4AE7" w:rsidRPr="00726931" w:rsidRDefault="002A4AE7" w:rsidP="00A17B8A">
            <w:pPr>
              <w:spacing w:after="2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6931">
              <w:lastRenderedPageBreak/>
              <w:t xml:space="preserve">Uh, yeah, because I </w:t>
            </w:r>
            <w:proofErr w:type="gramStart"/>
            <w:r w:rsidRPr="00726931">
              <w:t>definitely have</w:t>
            </w:r>
            <w:proofErr w:type="gramEnd"/>
            <w:r w:rsidRPr="00726931">
              <w:t xml:space="preserve"> like some discomfort and stuff and especially when I have a flare-up. (Adolescent 044) </w:t>
            </w:r>
          </w:p>
          <w:p w14:paraId="3E8D3135" w14:textId="77777777" w:rsidR="002A4AE7" w:rsidRPr="00726931" w:rsidRDefault="002A4AE7" w:rsidP="00A17B8A">
            <w:pPr>
              <w:spacing w:after="2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A4AE7" w:rsidRPr="00726931" w14:paraId="09970E69" w14:textId="77777777" w:rsidTr="00A17B8A">
        <w:trPr>
          <w:trHeight w:val="20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DA0D1F" w14:textId="77777777" w:rsidR="002A4AE7" w:rsidRPr="00726931" w:rsidRDefault="002A4AE7" w:rsidP="00A17B8A">
            <w:pPr>
              <w:spacing w:after="220" w:line="360" w:lineRule="auto"/>
            </w:pPr>
            <w:r w:rsidRPr="00726931">
              <w:t>PGIC</w:t>
            </w:r>
          </w:p>
        </w:tc>
        <w:tc>
          <w:tcPr>
            <w:tcW w:w="3525" w:type="dxa"/>
            <w:tcBorders>
              <w:top w:val="single" w:sz="4" w:space="0" w:color="7F7F7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65ACC" w14:textId="77777777" w:rsidR="002A4AE7" w:rsidRPr="00726931" w:rsidRDefault="002A4AE7" w:rsidP="00A17B8A">
            <w:pPr>
              <w:spacing w:after="2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 xml:space="preserve">I would say it's, it’s </w:t>
            </w:r>
            <w:proofErr w:type="gramStart"/>
            <w:r w:rsidRPr="00726931">
              <w:t>makes</w:t>
            </w:r>
            <w:proofErr w:type="gramEnd"/>
            <w:r w:rsidRPr="00726931">
              <w:t xml:space="preserve"> sense. It gives you plenty of options. Um—either you, it was very much improved or very much worse, or you could pick in between. </w:t>
            </w:r>
            <w:r w:rsidRPr="00726931">
              <w:br/>
              <w:t>(Adult 023)</w:t>
            </w:r>
          </w:p>
        </w:tc>
        <w:tc>
          <w:tcPr>
            <w:tcW w:w="35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45F364" w14:textId="77777777" w:rsidR="002A4AE7" w:rsidRPr="00726931" w:rsidRDefault="002A4AE7" w:rsidP="00A17B8A">
            <w:pPr>
              <w:spacing w:after="2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931">
              <w:t xml:space="preserve">Uh yeah, I would say so because like I </w:t>
            </w:r>
            <w:proofErr w:type="gramStart"/>
            <w:r w:rsidRPr="00726931">
              <w:t>definitely like</w:t>
            </w:r>
            <w:proofErr w:type="gramEnd"/>
            <w:r w:rsidRPr="00726931">
              <w:t xml:space="preserve"> can tell when my discomfort gets worse. (Adolescent 044)</w:t>
            </w:r>
          </w:p>
        </w:tc>
      </w:tr>
    </w:tbl>
    <w:p w14:paraId="031085C6" w14:textId="77777777" w:rsidR="002A4AE7" w:rsidRPr="00726931" w:rsidRDefault="002A4AE7" w:rsidP="002A4AE7">
      <w:pPr>
        <w:spacing w:line="480" w:lineRule="auto"/>
      </w:pPr>
      <w:r w:rsidRPr="007269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AD, atopic dermatitis; BFI-item 3, Brief Fatigue Inventory-item 3; CD, cognitive debriefing; FACIT-Fatigue, Functional Assessment of Chronic Illness Therapy-Fatigue; peds FACIT-Fatigue, </w:t>
      </w:r>
      <w:proofErr w:type="spellStart"/>
      <w:r w:rsidRPr="007269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ediatric</w:t>
      </w:r>
      <w:proofErr w:type="spellEnd"/>
      <w:r w:rsidRPr="007269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r w:rsidRPr="007269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FACIT-Fatigue; </w:t>
      </w:r>
      <w:r>
        <w:rPr>
          <w:rFonts w:ascii="Calibri" w:eastAsia="Times New Roman" w:hAnsi="Calibri" w:cs="Calibri"/>
          <w:kern w:val="0"/>
          <w:sz w:val="22"/>
          <w:lang w:eastAsia="en-GB"/>
          <w14:ligatures w14:val="none"/>
        </w:rPr>
        <w:t xml:space="preserve">peds PROMIS-SD 8a, </w:t>
      </w:r>
      <w:r w:rsidRPr="00E36694">
        <w:rPr>
          <w:rFonts w:ascii="Calibri" w:eastAsia="Times New Roman" w:hAnsi="Calibri" w:cs="Calibri"/>
          <w:kern w:val="0"/>
          <w:sz w:val="22"/>
          <w:lang w:eastAsia="en-GB"/>
          <w14:ligatures w14:val="none"/>
        </w:rPr>
        <w:t>Patient-Reported Outcomes Measurement Information System—</w:t>
      </w:r>
      <w:proofErr w:type="spellStart"/>
      <w:r>
        <w:rPr>
          <w:rFonts w:ascii="Calibri" w:eastAsia="Times New Roman" w:hAnsi="Calibri" w:cs="Calibri"/>
          <w:kern w:val="0"/>
          <w:sz w:val="22"/>
          <w:lang w:eastAsia="en-GB"/>
          <w14:ligatures w14:val="none"/>
        </w:rPr>
        <w:t>Pediatric</w:t>
      </w:r>
      <w:proofErr w:type="spellEnd"/>
      <w:r>
        <w:rPr>
          <w:rFonts w:ascii="Calibri" w:eastAsia="Times New Roman" w:hAnsi="Calibri" w:cs="Calibri"/>
          <w:kern w:val="0"/>
          <w:sz w:val="22"/>
          <w:lang w:eastAsia="en-GB"/>
          <w14:ligatures w14:val="none"/>
        </w:rPr>
        <w:t xml:space="preserve"> </w:t>
      </w:r>
      <w:r w:rsidRPr="00E36694">
        <w:rPr>
          <w:rFonts w:ascii="Calibri" w:eastAsia="Times New Roman" w:hAnsi="Calibri" w:cs="Calibri"/>
          <w:kern w:val="0"/>
          <w:sz w:val="22"/>
          <w:lang w:eastAsia="en-GB"/>
          <w14:ligatures w14:val="none"/>
        </w:rPr>
        <w:t>Sleep Disturbance</w:t>
      </w:r>
      <w:r>
        <w:rPr>
          <w:rFonts w:ascii="Calibri" w:eastAsia="Times New Roman" w:hAnsi="Calibri" w:cs="Calibri"/>
          <w:kern w:val="0"/>
          <w:sz w:val="22"/>
          <w:lang w:eastAsia="en-GB"/>
          <w14:ligatures w14:val="none"/>
        </w:rPr>
        <w:t xml:space="preserve">; </w:t>
      </w:r>
      <w:r w:rsidRPr="007269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GIC, Patient Global Impression of Change; PGIS, Patient Global Impression of Severity; PRO, patient-reported outcome; PROMIS-SD, Patient-Reported Outcomes Measurement Information System</w:t>
      </w:r>
      <w:r w:rsidRPr="00726931">
        <w:rPr>
          <w:rFonts w:ascii="Calibri" w:eastAsia="Times New Roman" w:hAnsi="Calibri" w:cs="Calibri"/>
          <w:color w:val="111111"/>
          <w:kern w:val="0"/>
          <w:sz w:val="22"/>
          <w:szCs w:val="22"/>
          <w:shd w:val="clear" w:color="auto" w:fill="FFFFFF"/>
          <w:lang w:eastAsia="en-GB"/>
          <w14:ligatures w14:val="none"/>
        </w:rPr>
        <w:t>—</w:t>
      </w:r>
      <w:r w:rsidRPr="007269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leep Disturbance; SP-NRS, Skin Pain Numerical Rating Scale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.</w:t>
      </w:r>
    </w:p>
    <w:p w14:paraId="64ED188D" w14:textId="77777777" w:rsidR="004208B9" w:rsidRDefault="004208B9"/>
    <w:sectPr w:rsidR="004208B9" w:rsidSect="002A4AE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094E0C"/>
    <w:multiLevelType w:val="hybridMultilevel"/>
    <w:tmpl w:val="BC2C948E"/>
    <w:lvl w:ilvl="0" w:tplc="7C4E396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5E7D45"/>
    <w:multiLevelType w:val="multilevel"/>
    <w:tmpl w:val="0F848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9DA4CF2"/>
    <w:multiLevelType w:val="multilevel"/>
    <w:tmpl w:val="2A72A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84840112">
    <w:abstractNumId w:val="1"/>
  </w:num>
  <w:num w:numId="2" w16cid:durableId="869952717">
    <w:abstractNumId w:val="0"/>
  </w:num>
  <w:num w:numId="3" w16cid:durableId="7919393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AE7"/>
    <w:rsid w:val="000055C1"/>
    <w:rsid w:val="00012F67"/>
    <w:rsid w:val="0002726A"/>
    <w:rsid w:val="00037F59"/>
    <w:rsid w:val="00040064"/>
    <w:rsid w:val="00081FF2"/>
    <w:rsid w:val="000966A2"/>
    <w:rsid w:val="00097441"/>
    <w:rsid w:val="000C28AE"/>
    <w:rsid w:val="000F2DFA"/>
    <w:rsid w:val="000F7DFC"/>
    <w:rsid w:val="00100A6C"/>
    <w:rsid w:val="0013314C"/>
    <w:rsid w:val="00135A7C"/>
    <w:rsid w:val="00145BDA"/>
    <w:rsid w:val="00172439"/>
    <w:rsid w:val="00172783"/>
    <w:rsid w:val="00174DF3"/>
    <w:rsid w:val="0018662A"/>
    <w:rsid w:val="00196BA3"/>
    <w:rsid w:val="001A0E18"/>
    <w:rsid w:val="001A223C"/>
    <w:rsid w:val="001A60DC"/>
    <w:rsid w:val="001B732B"/>
    <w:rsid w:val="001C2503"/>
    <w:rsid w:val="001C7328"/>
    <w:rsid w:val="001E03CB"/>
    <w:rsid w:val="001E5182"/>
    <w:rsid w:val="001F2927"/>
    <w:rsid w:val="001F4BC7"/>
    <w:rsid w:val="001F61C8"/>
    <w:rsid w:val="001F6FC1"/>
    <w:rsid w:val="001F7B31"/>
    <w:rsid w:val="00205C32"/>
    <w:rsid w:val="002163D1"/>
    <w:rsid w:val="00217048"/>
    <w:rsid w:val="002647EA"/>
    <w:rsid w:val="00266787"/>
    <w:rsid w:val="00273969"/>
    <w:rsid w:val="002739D4"/>
    <w:rsid w:val="002845BE"/>
    <w:rsid w:val="00284B0A"/>
    <w:rsid w:val="00284DED"/>
    <w:rsid w:val="00284EE9"/>
    <w:rsid w:val="00286A91"/>
    <w:rsid w:val="002903AD"/>
    <w:rsid w:val="00292035"/>
    <w:rsid w:val="002A4AE7"/>
    <w:rsid w:val="002C46BA"/>
    <w:rsid w:val="002C5F51"/>
    <w:rsid w:val="002C7DB6"/>
    <w:rsid w:val="002D177A"/>
    <w:rsid w:val="002D3EC3"/>
    <w:rsid w:val="00331F80"/>
    <w:rsid w:val="00336BCF"/>
    <w:rsid w:val="003474CE"/>
    <w:rsid w:val="00357B29"/>
    <w:rsid w:val="00363693"/>
    <w:rsid w:val="00364A2F"/>
    <w:rsid w:val="00393CB3"/>
    <w:rsid w:val="003B70AE"/>
    <w:rsid w:val="003D276B"/>
    <w:rsid w:val="003F2E45"/>
    <w:rsid w:val="004011CC"/>
    <w:rsid w:val="00417CD3"/>
    <w:rsid w:val="004208B9"/>
    <w:rsid w:val="00431819"/>
    <w:rsid w:val="004377C7"/>
    <w:rsid w:val="004475EE"/>
    <w:rsid w:val="0045196F"/>
    <w:rsid w:val="00452B7B"/>
    <w:rsid w:val="00456B18"/>
    <w:rsid w:val="00471C7D"/>
    <w:rsid w:val="0048257D"/>
    <w:rsid w:val="00482DBB"/>
    <w:rsid w:val="00491C73"/>
    <w:rsid w:val="004C1A41"/>
    <w:rsid w:val="004C2E8B"/>
    <w:rsid w:val="004C45F0"/>
    <w:rsid w:val="004E681B"/>
    <w:rsid w:val="004E758C"/>
    <w:rsid w:val="00502ECE"/>
    <w:rsid w:val="005046DF"/>
    <w:rsid w:val="00513384"/>
    <w:rsid w:val="0052385C"/>
    <w:rsid w:val="00533E56"/>
    <w:rsid w:val="005345C8"/>
    <w:rsid w:val="00542FB8"/>
    <w:rsid w:val="00551911"/>
    <w:rsid w:val="00565845"/>
    <w:rsid w:val="00597782"/>
    <w:rsid w:val="005B3043"/>
    <w:rsid w:val="005E29BB"/>
    <w:rsid w:val="005F646F"/>
    <w:rsid w:val="006008F8"/>
    <w:rsid w:val="0062121F"/>
    <w:rsid w:val="006643AB"/>
    <w:rsid w:val="00670DD6"/>
    <w:rsid w:val="00681EFA"/>
    <w:rsid w:val="00693DCF"/>
    <w:rsid w:val="006B56E4"/>
    <w:rsid w:val="006B70C0"/>
    <w:rsid w:val="006D1A98"/>
    <w:rsid w:val="006D2356"/>
    <w:rsid w:val="006D6533"/>
    <w:rsid w:val="006E5ED6"/>
    <w:rsid w:val="006E7CBE"/>
    <w:rsid w:val="006F6D06"/>
    <w:rsid w:val="00701262"/>
    <w:rsid w:val="0070446B"/>
    <w:rsid w:val="0071665E"/>
    <w:rsid w:val="00732220"/>
    <w:rsid w:val="00771AD9"/>
    <w:rsid w:val="00790302"/>
    <w:rsid w:val="007A000A"/>
    <w:rsid w:val="007A4C82"/>
    <w:rsid w:val="007B0064"/>
    <w:rsid w:val="007B3CE6"/>
    <w:rsid w:val="007C4AAD"/>
    <w:rsid w:val="007E1CB2"/>
    <w:rsid w:val="007E3C4F"/>
    <w:rsid w:val="007F5C3A"/>
    <w:rsid w:val="00827099"/>
    <w:rsid w:val="0082796D"/>
    <w:rsid w:val="008304C6"/>
    <w:rsid w:val="0083566A"/>
    <w:rsid w:val="00850D72"/>
    <w:rsid w:val="0085306D"/>
    <w:rsid w:val="00855834"/>
    <w:rsid w:val="00860064"/>
    <w:rsid w:val="008646BC"/>
    <w:rsid w:val="008722D5"/>
    <w:rsid w:val="00873B9F"/>
    <w:rsid w:val="008835A9"/>
    <w:rsid w:val="008B0DE3"/>
    <w:rsid w:val="008D74A7"/>
    <w:rsid w:val="008E3073"/>
    <w:rsid w:val="008F05C8"/>
    <w:rsid w:val="009128C5"/>
    <w:rsid w:val="00923636"/>
    <w:rsid w:val="0094018F"/>
    <w:rsid w:val="00955B93"/>
    <w:rsid w:val="0098028F"/>
    <w:rsid w:val="00984E03"/>
    <w:rsid w:val="00985F26"/>
    <w:rsid w:val="009862DD"/>
    <w:rsid w:val="009A4D98"/>
    <w:rsid w:val="009B132C"/>
    <w:rsid w:val="009B22B3"/>
    <w:rsid w:val="009B73A2"/>
    <w:rsid w:val="009C03A8"/>
    <w:rsid w:val="009C1AB3"/>
    <w:rsid w:val="009C5F1E"/>
    <w:rsid w:val="00A15B3A"/>
    <w:rsid w:val="00A16003"/>
    <w:rsid w:val="00A25ECE"/>
    <w:rsid w:val="00A31055"/>
    <w:rsid w:val="00A46020"/>
    <w:rsid w:val="00A52FAB"/>
    <w:rsid w:val="00A607CD"/>
    <w:rsid w:val="00A66E0E"/>
    <w:rsid w:val="00AA0198"/>
    <w:rsid w:val="00AA4454"/>
    <w:rsid w:val="00AC11D7"/>
    <w:rsid w:val="00AC20F0"/>
    <w:rsid w:val="00AD0084"/>
    <w:rsid w:val="00AD601C"/>
    <w:rsid w:val="00AE06D5"/>
    <w:rsid w:val="00AE345C"/>
    <w:rsid w:val="00AE7E0B"/>
    <w:rsid w:val="00AF44EA"/>
    <w:rsid w:val="00AF5742"/>
    <w:rsid w:val="00AF61CC"/>
    <w:rsid w:val="00B00080"/>
    <w:rsid w:val="00B323AE"/>
    <w:rsid w:val="00B45904"/>
    <w:rsid w:val="00B54ADA"/>
    <w:rsid w:val="00B65CC0"/>
    <w:rsid w:val="00B678A9"/>
    <w:rsid w:val="00B92B63"/>
    <w:rsid w:val="00B93367"/>
    <w:rsid w:val="00BC00A8"/>
    <w:rsid w:val="00BD21BB"/>
    <w:rsid w:val="00BD3126"/>
    <w:rsid w:val="00BD376B"/>
    <w:rsid w:val="00BE27E4"/>
    <w:rsid w:val="00BF2532"/>
    <w:rsid w:val="00BF3BE0"/>
    <w:rsid w:val="00C07BD2"/>
    <w:rsid w:val="00C168FC"/>
    <w:rsid w:val="00C463B7"/>
    <w:rsid w:val="00C52699"/>
    <w:rsid w:val="00C56CDD"/>
    <w:rsid w:val="00C5711B"/>
    <w:rsid w:val="00C70CED"/>
    <w:rsid w:val="00C740AE"/>
    <w:rsid w:val="00CA679E"/>
    <w:rsid w:val="00CB787E"/>
    <w:rsid w:val="00CC0DAC"/>
    <w:rsid w:val="00D14C7F"/>
    <w:rsid w:val="00D16AB7"/>
    <w:rsid w:val="00D177B1"/>
    <w:rsid w:val="00D373F6"/>
    <w:rsid w:val="00D42F13"/>
    <w:rsid w:val="00D44F7F"/>
    <w:rsid w:val="00D54407"/>
    <w:rsid w:val="00D701CC"/>
    <w:rsid w:val="00D74333"/>
    <w:rsid w:val="00D823DB"/>
    <w:rsid w:val="00D8407F"/>
    <w:rsid w:val="00D87B17"/>
    <w:rsid w:val="00DA2849"/>
    <w:rsid w:val="00DB4D38"/>
    <w:rsid w:val="00DE00B7"/>
    <w:rsid w:val="00DF2E8C"/>
    <w:rsid w:val="00DF5DA8"/>
    <w:rsid w:val="00DF78D6"/>
    <w:rsid w:val="00E052D1"/>
    <w:rsid w:val="00E27C79"/>
    <w:rsid w:val="00E46176"/>
    <w:rsid w:val="00E50E8D"/>
    <w:rsid w:val="00E60E50"/>
    <w:rsid w:val="00E63487"/>
    <w:rsid w:val="00E6456C"/>
    <w:rsid w:val="00E64797"/>
    <w:rsid w:val="00E8428A"/>
    <w:rsid w:val="00E95E76"/>
    <w:rsid w:val="00EA1E94"/>
    <w:rsid w:val="00EC0006"/>
    <w:rsid w:val="00EC3DD9"/>
    <w:rsid w:val="00ED2A51"/>
    <w:rsid w:val="00EE1BBD"/>
    <w:rsid w:val="00EE54C4"/>
    <w:rsid w:val="00EF247E"/>
    <w:rsid w:val="00EF7C62"/>
    <w:rsid w:val="00F07863"/>
    <w:rsid w:val="00F10A87"/>
    <w:rsid w:val="00F14937"/>
    <w:rsid w:val="00F17483"/>
    <w:rsid w:val="00F22FDE"/>
    <w:rsid w:val="00F25BEE"/>
    <w:rsid w:val="00F40CDB"/>
    <w:rsid w:val="00F52ADC"/>
    <w:rsid w:val="00F63837"/>
    <w:rsid w:val="00F664EF"/>
    <w:rsid w:val="00F7109D"/>
    <w:rsid w:val="00FA12AC"/>
    <w:rsid w:val="00FA538E"/>
    <w:rsid w:val="00FA6093"/>
    <w:rsid w:val="00FC40B0"/>
    <w:rsid w:val="00FD07F2"/>
    <w:rsid w:val="00FE0B8E"/>
    <w:rsid w:val="00FF0DD7"/>
    <w:rsid w:val="00FF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F5173C"/>
  <w15:chartTrackingRefBased/>
  <w15:docId w15:val="{D97E3AFB-220F-4647-91F7-BFC7F6EB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AE7"/>
  </w:style>
  <w:style w:type="paragraph" w:styleId="Heading1">
    <w:name w:val="heading 1"/>
    <w:basedOn w:val="Normal"/>
    <w:next w:val="Normal"/>
    <w:link w:val="Heading1Char"/>
    <w:uiPriority w:val="9"/>
    <w:qFormat/>
    <w:rsid w:val="002A4A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A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A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A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A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A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A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A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A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A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A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A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AE7"/>
    <w:rPr>
      <w:b/>
      <w:bCs/>
      <w:smallCaps/>
      <w:color w:val="0F4761" w:themeColor="accent1" w:themeShade="BF"/>
      <w:spacing w:val="5"/>
    </w:rPr>
  </w:style>
  <w:style w:type="table" w:customStyle="1" w:styleId="GridTable4-Accent11">
    <w:name w:val="Grid Table 4 - Accent 11"/>
    <w:basedOn w:val="TableNormal"/>
    <w:next w:val="GridTable4-Accent1"/>
    <w:uiPriority w:val="49"/>
    <w:rsid w:val="002A4AE7"/>
    <w:pPr>
      <w:spacing w:after="0" w:line="240" w:lineRule="auto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4-Accent31">
    <w:name w:val="List Table 4 - Accent 31"/>
    <w:basedOn w:val="TableNormal"/>
    <w:next w:val="ListTable4-Accent3"/>
    <w:uiPriority w:val="49"/>
    <w:rsid w:val="002A4AE7"/>
    <w:pPr>
      <w:spacing w:after="0" w:line="240" w:lineRule="auto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2A4AE7"/>
    <w:pPr>
      <w:spacing w:after="0" w:line="240" w:lineRule="auto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Light">
    <w:name w:val="Grid Table Light"/>
    <w:basedOn w:val="TableNormal"/>
    <w:uiPriority w:val="40"/>
    <w:rsid w:val="002A4A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1">
    <w:name w:val="Grid Table 4 Accent 1"/>
    <w:basedOn w:val="TableNormal"/>
    <w:uiPriority w:val="49"/>
    <w:rsid w:val="002A4AE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4-Accent3">
    <w:name w:val="List Table 4 Accent 3"/>
    <w:basedOn w:val="TableNormal"/>
    <w:uiPriority w:val="49"/>
    <w:rsid w:val="002A4AE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2">
    <w:name w:val="Plain Table 2"/>
    <w:basedOn w:val="TableNormal"/>
    <w:uiPriority w:val="42"/>
    <w:rsid w:val="002A4A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A4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43</Words>
  <Characters>7659</Characters>
  <Application>Microsoft Office Word</Application>
  <DocSecurity>0</DocSecurity>
  <Lines>680</Lines>
  <Paragraphs>485</Paragraphs>
  <ScaleCrop>false</ScaleCrop>
  <Company/>
  <LinksUpToDate>false</LinksUpToDate>
  <CharactersWithSpaces>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 (EA)</dc:creator>
  <cp:keywords/>
  <dc:description/>
  <cp:lastModifiedBy>Avalere Health (EA)</cp:lastModifiedBy>
  <cp:revision>1</cp:revision>
  <dcterms:created xsi:type="dcterms:W3CDTF">2025-01-13T14:29:00Z</dcterms:created>
  <dcterms:modified xsi:type="dcterms:W3CDTF">2025-01-13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ec5dad-63f9-4c5c-8d10-22a5cecf971c</vt:lpwstr>
  </property>
</Properties>
</file>